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03E631" w14:textId="2072A93D" w:rsidR="003D01C8" w:rsidRPr="00372DC9" w:rsidRDefault="005A1E64" w:rsidP="003D01C8">
      <w:pPr>
        <w:spacing w:after="200" w:line="480" w:lineRule="auto"/>
        <w:rPr>
          <w:sz w:val="20"/>
          <w:szCs w:val="20"/>
        </w:rPr>
      </w:pPr>
      <w:r w:rsidRPr="00372DC9">
        <w:rPr>
          <w:b/>
          <w:bCs/>
          <w:sz w:val="20"/>
          <w:szCs w:val="20"/>
        </w:rPr>
        <w:t>Supplementary table 1</w:t>
      </w:r>
      <w:r w:rsidRPr="00372DC9">
        <w:rPr>
          <w:sz w:val="20"/>
          <w:szCs w:val="20"/>
        </w:rPr>
        <w:t xml:space="preserve">. </w:t>
      </w:r>
      <w:r w:rsidR="003D01C8" w:rsidRPr="00372DC9">
        <w:rPr>
          <w:sz w:val="20"/>
          <w:szCs w:val="20"/>
        </w:rPr>
        <w:t xml:space="preserve">ICD 10 </w:t>
      </w:r>
      <w:r w:rsidRPr="00372DC9">
        <w:rPr>
          <w:sz w:val="20"/>
          <w:szCs w:val="20"/>
        </w:rPr>
        <w:t>codes for diagnosis and procedures used in this investigation</w:t>
      </w:r>
      <w:r w:rsidR="002372E7" w:rsidRPr="00372DC9">
        <w:rPr>
          <w:sz w:val="20"/>
          <w:szCs w:val="20"/>
        </w:rPr>
        <w:t>.</w:t>
      </w:r>
    </w:p>
    <w:tbl>
      <w:tblPr>
        <w:tblStyle w:val="Tablaconcuadrcula1"/>
        <w:tblpPr w:leftFromText="141" w:rightFromText="141" w:vertAnchor="text" w:tblpY="1"/>
        <w:tblOverlap w:val="never"/>
        <w:tblW w:w="86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691"/>
        <w:gridCol w:w="4938"/>
      </w:tblGrid>
      <w:tr w:rsidR="00372DC9" w:rsidRPr="00372DC9" w14:paraId="0A8DCBC1" w14:textId="77777777" w:rsidTr="007E717A">
        <w:trPr>
          <w:cantSplit/>
          <w:trHeight w:val="419"/>
        </w:trPr>
        <w:tc>
          <w:tcPr>
            <w:tcW w:w="3691" w:type="dxa"/>
            <w:vAlign w:val="center"/>
          </w:tcPr>
          <w:p w14:paraId="16D30DEB" w14:textId="1BCFAAA5" w:rsidR="005A1E64" w:rsidRPr="00372DC9" w:rsidRDefault="005A1E64" w:rsidP="003D01C8">
            <w:pPr>
              <w:tabs>
                <w:tab w:val="center" w:pos="1614"/>
              </w:tabs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Diagnosis and procedures</w:t>
            </w:r>
          </w:p>
        </w:tc>
        <w:tc>
          <w:tcPr>
            <w:tcW w:w="4938" w:type="dxa"/>
            <w:vAlign w:val="center"/>
          </w:tcPr>
          <w:p w14:paraId="39C9B767" w14:textId="61E532CC" w:rsidR="005A1E64" w:rsidRPr="00372DC9" w:rsidRDefault="005A1E64" w:rsidP="003D01C8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ICD10 Codes</w:t>
            </w:r>
          </w:p>
        </w:tc>
      </w:tr>
      <w:tr w:rsidR="00372DC9" w:rsidRPr="00372DC9" w14:paraId="09832029" w14:textId="77777777" w:rsidTr="007E717A">
        <w:trPr>
          <w:cantSplit/>
          <w:trHeight w:val="690"/>
        </w:trPr>
        <w:tc>
          <w:tcPr>
            <w:tcW w:w="3691" w:type="dxa"/>
            <w:vAlign w:val="center"/>
          </w:tcPr>
          <w:p w14:paraId="0DA2A891" w14:textId="5A9449EC" w:rsidR="003D01C8" w:rsidRPr="00372DC9" w:rsidRDefault="003D01C8" w:rsidP="003D01C8">
            <w:pPr>
              <w:tabs>
                <w:tab w:val="center" w:pos="1614"/>
              </w:tabs>
              <w:rPr>
                <w:sz w:val="20"/>
                <w:szCs w:val="20"/>
              </w:rPr>
            </w:pPr>
            <w:bookmarkStart w:id="0" w:name="_Hlk71628973"/>
            <w:r w:rsidRPr="00372DC9">
              <w:rPr>
                <w:sz w:val="20"/>
                <w:szCs w:val="20"/>
              </w:rPr>
              <w:t>Community-acquired pneumonia</w:t>
            </w:r>
            <w:bookmarkEnd w:id="0"/>
          </w:p>
        </w:tc>
        <w:tc>
          <w:tcPr>
            <w:tcW w:w="4938" w:type="dxa"/>
            <w:vAlign w:val="center"/>
          </w:tcPr>
          <w:p w14:paraId="34297016" w14:textId="77777777" w:rsidR="003D01C8" w:rsidRPr="00372DC9" w:rsidRDefault="003D01C8" w:rsidP="003D01C8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J12 to J18 as primary diagnosis with a POA indicator of “Y”.</w:t>
            </w:r>
          </w:p>
          <w:p w14:paraId="6E27D77F" w14:textId="77777777" w:rsidR="003D01C8" w:rsidRPr="00372DC9" w:rsidRDefault="003D01C8" w:rsidP="003D01C8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J12 to J18 in any of the secondary diagnosis fields (2-20) and with a POA indicator of “Y”.</w:t>
            </w:r>
          </w:p>
        </w:tc>
      </w:tr>
      <w:tr w:rsidR="00372DC9" w:rsidRPr="00372DC9" w14:paraId="074C3286" w14:textId="77777777" w:rsidTr="007E35D5">
        <w:trPr>
          <w:cantSplit/>
          <w:trHeight w:val="427"/>
        </w:trPr>
        <w:tc>
          <w:tcPr>
            <w:tcW w:w="3691" w:type="dxa"/>
          </w:tcPr>
          <w:p w14:paraId="067567E4" w14:textId="439D2627" w:rsidR="003D01C8" w:rsidRPr="00372DC9" w:rsidRDefault="003D01C8" w:rsidP="00B96AD1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sthma</w:t>
            </w:r>
          </w:p>
        </w:tc>
        <w:tc>
          <w:tcPr>
            <w:tcW w:w="4938" w:type="dxa"/>
          </w:tcPr>
          <w:p w14:paraId="611F42A2" w14:textId="77777777" w:rsidR="003D01C8" w:rsidRPr="00372DC9" w:rsidRDefault="003D01C8" w:rsidP="00B96AD1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372DC9">
              <w:rPr>
                <w:rFonts w:eastAsia="Calibri"/>
                <w:bCs/>
                <w:sz w:val="20"/>
                <w:szCs w:val="20"/>
              </w:rPr>
              <w:t>J45.xx</w:t>
            </w:r>
          </w:p>
        </w:tc>
      </w:tr>
      <w:tr w:rsidR="00372DC9" w:rsidRPr="00372DC9" w14:paraId="5432A989" w14:textId="77777777" w:rsidTr="007E717A">
        <w:trPr>
          <w:cantSplit/>
          <w:trHeight w:val="430"/>
        </w:trPr>
        <w:tc>
          <w:tcPr>
            <w:tcW w:w="3691" w:type="dxa"/>
          </w:tcPr>
          <w:p w14:paraId="113AE0DA" w14:textId="23F2BDA7" w:rsidR="003D01C8" w:rsidRPr="00372DC9" w:rsidRDefault="003D01C8" w:rsidP="00B96AD1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Congenital heart disease</w:t>
            </w:r>
          </w:p>
        </w:tc>
        <w:tc>
          <w:tcPr>
            <w:tcW w:w="4938" w:type="dxa"/>
          </w:tcPr>
          <w:p w14:paraId="1AD0B814" w14:textId="77777777" w:rsidR="003D01C8" w:rsidRPr="00372DC9" w:rsidRDefault="003D01C8" w:rsidP="00B96AD1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372DC9">
              <w:rPr>
                <w:rFonts w:eastAsia="Calibri"/>
                <w:bCs/>
                <w:sz w:val="20"/>
                <w:szCs w:val="20"/>
              </w:rPr>
              <w:t>Q20-Q24</w:t>
            </w:r>
          </w:p>
        </w:tc>
      </w:tr>
      <w:tr w:rsidR="00372DC9" w:rsidRPr="00372DC9" w14:paraId="05AD24A7" w14:textId="77777777" w:rsidTr="007E717A">
        <w:trPr>
          <w:cantSplit/>
          <w:trHeight w:val="550"/>
        </w:trPr>
        <w:tc>
          <w:tcPr>
            <w:tcW w:w="3691" w:type="dxa"/>
          </w:tcPr>
          <w:p w14:paraId="369ED78B" w14:textId="280E288B" w:rsidR="003D01C8" w:rsidRPr="00372DC9" w:rsidRDefault="003D01C8" w:rsidP="00B96AD1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Down syndrome and other chromosome anomalies</w:t>
            </w:r>
          </w:p>
        </w:tc>
        <w:tc>
          <w:tcPr>
            <w:tcW w:w="4938" w:type="dxa"/>
          </w:tcPr>
          <w:p w14:paraId="06BFC31F" w14:textId="77777777" w:rsidR="003D01C8" w:rsidRPr="00372DC9" w:rsidRDefault="003D01C8" w:rsidP="00B96AD1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372DC9">
              <w:rPr>
                <w:rFonts w:eastAsia="Calibri"/>
                <w:bCs/>
                <w:sz w:val="20"/>
                <w:szCs w:val="20"/>
              </w:rPr>
              <w:t>Q90-Q99</w:t>
            </w:r>
          </w:p>
        </w:tc>
      </w:tr>
      <w:tr w:rsidR="00372DC9" w:rsidRPr="00372DC9" w14:paraId="0C837449" w14:textId="77777777" w:rsidTr="007E717A">
        <w:trPr>
          <w:cantSplit/>
          <w:trHeight w:val="417"/>
        </w:trPr>
        <w:tc>
          <w:tcPr>
            <w:tcW w:w="3691" w:type="dxa"/>
          </w:tcPr>
          <w:p w14:paraId="5E63CA78" w14:textId="224974D8" w:rsidR="003D01C8" w:rsidRPr="00372DC9" w:rsidRDefault="003D01C8" w:rsidP="00B96AD1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Neurological disease</w:t>
            </w:r>
          </w:p>
        </w:tc>
        <w:tc>
          <w:tcPr>
            <w:tcW w:w="4938" w:type="dxa"/>
          </w:tcPr>
          <w:p w14:paraId="355B5974" w14:textId="77777777" w:rsidR="003D01C8" w:rsidRPr="00372DC9" w:rsidRDefault="003D01C8" w:rsidP="00B96AD1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372DC9">
              <w:rPr>
                <w:rFonts w:eastAsia="Calibri"/>
                <w:bCs/>
                <w:sz w:val="20"/>
                <w:szCs w:val="20"/>
              </w:rPr>
              <w:t xml:space="preserve">G40.xx, G80.xx </w:t>
            </w:r>
          </w:p>
        </w:tc>
      </w:tr>
      <w:tr w:rsidR="00372DC9" w:rsidRPr="00372DC9" w14:paraId="31B82AD8" w14:textId="77777777" w:rsidTr="007E717A">
        <w:trPr>
          <w:cantSplit/>
          <w:trHeight w:val="422"/>
        </w:trPr>
        <w:tc>
          <w:tcPr>
            <w:tcW w:w="3691" w:type="dxa"/>
          </w:tcPr>
          <w:p w14:paraId="2A10D064" w14:textId="02E1AFA9" w:rsidR="003D01C8" w:rsidRPr="00372DC9" w:rsidRDefault="003D01C8" w:rsidP="00B96AD1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Diabetes</w:t>
            </w:r>
          </w:p>
        </w:tc>
        <w:tc>
          <w:tcPr>
            <w:tcW w:w="4938" w:type="dxa"/>
          </w:tcPr>
          <w:p w14:paraId="621744D3" w14:textId="77777777" w:rsidR="003D01C8" w:rsidRPr="00372DC9" w:rsidRDefault="003D01C8" w:rsidP="00B96AD1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372DC9">
              <w:rPr>
                <w:rFonts w:eastAsia="Calibri"/>
                <w:bCs/>
                <w:sz w:val="20"/>
                <w:szCs w:val="20"/>
              </w:rPr>
              <w:t>E10</w:t>
            </w:r>
          </w:p>
        </w:tc>
      </w:tr>
      <w:tr w:rsidR="00372DC9" w:rsidRPr="00372DC9" w14:paraId="34FB1A95" w14:textId="77777777" w:rsidTr="007E717A">
        <w:trPr>
          <w:cantSplit/>
          <w:trHeight w:val="479"/>
        </w:trPr>
        <w:tc>
          <w:tcPr>
            <w:tcW w:w="3691" w:type="dxa"/>
          </w:tcPr>
          <w:p w14:paraId="5E84DCF1" w14:textId="0C545B4C" w:rsidR="003D01C8" w:rsidRPr="00372DC9" w:rsidRDefault="003D01C8" w:rsidP="00B96AD1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Invasive </w:t>
            </w:r>
            <w:r w:rsidR="002372E7" w:rsidRPr="00372DC9">
              <w:rPr>
                <w:sz w:val="20"/>
                <w:szCs w:val="20"/>
              </w:rPr>
              <w:t>m</w:t>
            </w:r>
            <w:r w:rsidRPr="00372DC9">
              <w:rPr>
                <w:sz w:val="20"/>
                <w:szCs w:val="20"/>
              </w:rPr>
              <w:t>echanical ventilation</w:t>
            </w:r>
          </w:p>
        </w:tc>
        <w:tc>
          <w:tcPr>
            <w:tcW w:w="4938" w:type="dxa"/>
          </w:tcPr>
          <w:p w14:paraId="2A1CFBF8" w14:textId="77777777" w:rsidR="003D01C8" w:rsidRPr="00372DC9" w:rsidRDefault="003D01C8" w:rsidP="00B96AD1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372DC9">
              <w:rPr>
                <w:rFonts w:eastAsia="Calibri"/>
                <w:bCs/>
                <w:sz w:val="20"/>
                <w:szCs w:val="20"/>
              </w:rPr>
              <w:t>5A1945Z, 5A1955Z, 5A1935Z</w:t>
            </w:r>
          </w:p>
        </w:tc>
      </w:tr>
      <w:tr w:rsidR="00372DC9" w:rsidRPr="00372DC9" w14:paraId="1DFB205F" w14:textId="77777777" w:rsidTr="007E717A">
        <w:trPr>
          <w:cantSplit/>
          <w:trHeight w:val="489"/>
        </w:trPr>
        <w:tc>
          <w:tcPr>
            <w:tcW w:w="3691" w:type="dxa"/>
          </w:tcPr>
          <w:p w14:paraId="20379687" w14:textId="4D959191" w:rsidR="003D01C8" w:rsidRPr="00372DC9" w:rsidRDefault="003D01C8" w:rsidP="00B96AD1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Non</w:t>
            </w:r>
            <w:r w:rsidR="002372E7" w:rsidRPr="00372DC9">
              <w:rPr>
                <w:sz w:val="20"/>
                <w:szCs w:val="20"/>
              </w:rPr>
              <w:t>-</w:t>
            </w:r>
            <w:r w:rsidRPr="00372DC9">
              <w:rPr>
                <w:sz w:val="20"/>
                <w:szCs w:val="20"/>
              </w:rPr>
              <w:t xml:space="preserve">invasive </w:t>
            </w:r>
            <w:r w:rsidR="002372E7" w:rsidRPr="00372DC9">
              <w:rPr>
                <w:sz w:val="20"/>
                <w:szCs w:val="20"/>
              </w:rPr>
              <w:t>m</w:t>
            </w:r>
            <w:r w:rsidRPr="00372DC9">
              <w:rPr>
                <w:sz w:val="20"/>
                <w:szCs w:val="20"/>
              </w:rPr>
              <w:t>echanical ventilation</w:t>
            </w:r>
          </w:p>
        </w:tc>
        <w:tc>
          <w:tcPr>
            <w:tcW w:w="4938" w:type="dxa"/>
          </w:tcPr>
          <w:p w14:paraId="0F968F10" w14:textId="77777777" w:rsidR="003D01C8" w:rsidRPr="00372DC9" w:rsidRDefault="003D01C8" w:rsidP="00B96AD1">
            <w:pPr>
              <w:jc w:val="center"/>
              <w:rPr>
                <w:rFonts w:eastAsia="Calibri"/>
                <w:sz w:val="20"/>
                <w:szCs w:val="20"/>
              </w:rPr>
            </w:pPr>
            <w:r w:rsidRPr="00372DC9">
              <w:rPr>
                <w:rFonts w:eastAsia="Calibri"/>
                <w:sz w:val="20"/>
                <w:szCs w:val="20"/>
              </w:rPr>
              <w:t>5A09357, 5A09457, 5A09557</w:t>
            </w:r>
          </w:p>
        </w:tc>
      </w:tr>
      <w:tr w:rsidR="00372DC9" w:rsidRPr="00372DC9" w14:paraId="1A903F64" w14:textId="77777777" w:rsidTr="007E717A">
        <w:trPr>
          <w:cantSplit/>
          <w:trHeight w:val="690"/>
        </w:trPr>
        <w:tc>
          <w:tcPr>
            <w:tcW w:w="3691" w:type="dxa"/>
          </w:tcPr>
          <w:p w14:paraId="4615A1E5" w14:textId="0EEE3F7C" w:rsidR="003D01C8" w:rsidRPr="00372DC9" w:rsidRDefault="003D01C8" w:rsidP="00B96AD1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Thoracocentesis</w:t>
            </w:r>
          </w:p>
        </w:tc>
        <w:tc>
          <w:tcPr>
            <w:tcW w:w="4938" w:type="dxa"/>
          </w:tcPr>
          <w:p w14:paraId="46F0AFAC" w14:textId="30DA9E0B" w:rsidR="003D01C8" w:rsidRPr="00372DC9" w:rsidRDefault="003D01C8" w:rsidP="00B96AD1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W9930Z, 0W993ZZ, 0W993ZX, 0W9B30Z, 0W9B3ZZ, 0W9B3ZX</w:t>
            </w:r>
          </w:p>
        </w:tc>
      </w:tr>
      <w:tr w:rsidR="00372DC9" w:rsidRPr="00372DC9" w14:paraId="120DBE1D" w14:textId="77777777" w:rsidTr="007E717A">
        <w:trPr>
          <w:cantSplit/>
          <w:trHeight w:val="505"/>
        </w:trPr>
        <w:tc>
          <w:tcPr>
            <w:tcW w:w="3691" w:type="dxa"/>
          </w:tcPr>
          <w:p w14:paraId="5BBC0CF1" w14:textId="638B6F54" w:rsidR="003D01C8" w:rsidRPr="00372DC9" w:rsidRDefault="003D01C8" w:rsidP="00B96AD1">
            <w:pPr>
              <w:rPr>
                <w:sz w:val="20"/>
                <w:szCs w:val="20"/>
              </w:rPr>
            </w:pPr>
            <w:r w:rsidRPr="00372DC9">
              <w:rPr>
                <w:i/>
                <w:sz w:val="20"/>
                <w:szCs w:val="20"/>
              </w:rPr>
              <w:t>S. Pneumoniae</w:t>
            </w:r>
          </w:p>
        </w:tc>
        <w:tc>
          <w:tcPr>
            <w:tcW w:w="4938" w:type="dxa"/>
          </w:tcPr>
          <w:p w14:paraId="584960A7" w14:textId="77777777" w:rsidR="003D01C8" w:rsidRPr="00372DC9" w:rsidRDefault="003D01C8" w:rsidP="00B96AD1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J13</w:t>
            </w:r>
            <w:r w:rsidR="00F56580" w:rsidRPr="00372DC9">
              <w:rPr>
                <w:sz w:val="20"/>
                <w:szCs w:val="20"/>
              </w:rPr>
              <w:t>.xx</w:t>
            </w:r>
          </w:p>
        </w:tc>
      </w:tr>
      <w:tr w:rsidR="00372DC9" w:rsidRPr="00372DC9" w14:paraId="487387A7" w14:textId="77777777" w:rsidTr="007E717A">
        <w:trPr>
          <w:cantSplit/>
          <w:trHeight w:val="515"/>
        </w:trPr>
        <w:tc>
          <w:tcPr>
            <w:tcW w:w="3691" w:type="dxa"/>
            <w:shd w:val="clear" w:color="auto" w:fill="auto"/>
          </w:tcPr>
          <w:p w14:paraId="3443110A" w14:textId="0A789DF1" w:rsidR="003D01C8" w:rsidRPr="00372DC9" w:rsidRDefault="003D01C8" w:rsidP="00B96AD1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Influenza virus</w:t>
            </w:r>
          </w:p>
        </w:tc>
        <w:tc>
          <w:tcPr>
            <w:tcW w:w="4938" w:type="dxa"/>
          </w:tcPr>
          <w:p w14:paraId="0BF17072" w14:textId="77777777" w:rsidR="003D01C8" w:rsidRPr="00372DC9" w:rsidRDefault="003D01C8" w:rsidP="00B96AD1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J09.X1, J10.00 J10.01, J10.08, J11.0, J11.00, J11.08</w:t>
            </w:r>
          </w:p>
        </w:tc>
      </w:tr>
      <w:tr w:rsidR="00372DC9" w:rsidRPr="00372DC9" w14:paraId="54866FFF" w14:textId="77777777" w:rsidTr="007E717A">
        <w:trPr>
          <w:cantSplit/>
          <w:trHeight w:val="525"/>
        </w:trPr>
        <w:tc>
          <w:tcPr>
            <w:tcW w:w="3691" w:type="dxa"/>
            <w:shd w:val="clear" w:color="auto" w:fill="auto"/>
          </w:tcPr>
          <w:p w14:paraId="1327DB07" w14:textId="10893723" w:rsidR="003D01C8" w:rsidRPr="00372DC9" w:rsidRDefault="00DC15D1" w:rsidP="00B96AD1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Other v</w:t>
            </w:r>
            <w:r w:rsidR="003D01C8" w:rsidRPr="00372DC9">
              <w:rPr>
                <w:sz w:val="20"/>
                <w:szCs w:val="20"/>
              </w:rPr>
              <w:t>irus</w:t>
            </w:r>
          </w:p>
        </w:tc>
        <w:tc>
          <w:tcPr>
            <w:tcW w:w="4938" w:type="dxa"/>
          </w:tcPr>
          <w:p w14:paraId="7B0A4859" w14:textId="77777777" w:rsidR="003D01C8" w:rsidRPr="00372DC9" w:rsidRDefault="003D01C8" w:rsidP="00B96AD1">
            <w:pPr>
              <w:jc w:val="center"/>
              <w:rPr>
                <w:rFonts w:eastAsia="Calibri"/>
                <w:bCs/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J12.XX</w:t>
            </w:r>
          </w:p>
        </w:tc>
      </w:tr>
    </w:tbl>
    <w:p w14:paraId="4483789B" w14:textId="77777777" w:rsidR="003D01C8" w:rsidRPr="00372DC9" w:rsidRDefault="003D01C8" w:rsidP="003D01C8">
      <w:pPr>
        <w:rPr>
          <w:sz w:val="20"/>
          <w:szCs w:val="20"/>
        </w:rPr>
      </w:pPr>
    </w:p>
    <w:p w14:paraId="35055ED5" w14:textId="2F011B94" w:rsidR="00484282" w:rsidRPr="00372DC9" w:rsidRDefault="00484282">
      <w:pPr>
        <w:spacing w:after="200" w:line="276" w:lineRule="auto"/>
        <w:rPr>
          <w:sz w:val="20"/>
          <w:szCs w:val="20"/>
        </w:rPr>
      </w:pPr>
      <w:r w:rsidRPr="00372DC9">
        <w:rPr>
          <w:sz w:val="20"/>
          <w:szCs w:val="20"/>
        </w:rPr>
        <w:br w:type="page"/>
      </w:r>
    </w:p>
    <w:p w14:paraId="7323C8D1" w14:textId="612B706E" w:rsidR="000E6D1F" w:rsidRPr="00372DC9" w:rsidRDefault="000E6D1F" w:rsidP="000E6D1F">
      <w:pPr>
        <w:jc w:val="both"/>
        <w:rPr>
          <w:sz w:val="20"/>
          <w:szCs w:val="20"/>
        </w:rPr>
      </w:pPr>
      <w:r w:rsidRPr="00372DC9">
        <w:rPr>
          <w:b/>
          <w:bCs/>
          <w:sz w:val="20"/>
          <w:szCs w:val="20"/>
        </w:rPr>
        <w:lastRenderedPageBreak/>
        <w:t>Supplementary table 2</w:t>
      </w:r>
      <w:r w:rsidRPr="00372DC9">
        <w:rPr>
          <w:sz w:val="20"/>
          <w:szCs w:val="20"/>
        </w:rPr>
        <w:t>. Characteristics, comorbidities, diagnostic and therapeutic procedures, isolated pathogens, and in-hospital outcomes and among children (&lt;18 years) discharged with community-acquired pneumonia in Spain from 2016 to 2019 according to sex.</w:t>
      </w:r>
    </w:p>
    <w:p w14:paraId="3EDBDFAE" w14:textId="77777777" w:rsidR="000E6D1F" w:rsidRPr="00372DC9" w:rsidRDefault="000E6D1F" w:rsidP="000E6D1F">
      <w:pPr>
        <w:jc w:val="both"/>
        <w:rPr>
          <w:sz w:val="20"/>
          <w:szCs w:val="20"/>
        </w:rPr>
      </w:pPr>
    </w:p>
    <w:tbl>
      <w:tblPr>
        <w:tblStyle w:val="Tablaconcuadrcula"/>
        <w:tblW w:w="4235" w:type="pct"/>
        <w:jc w:val="center"/>
        <w:tblLook w:val="04A0" w:firstRow="1" w:lastRow="0" w:firstColumn="1" w:lastColumn="0" w:noHBand="0" w:noVBand="1"/>
      </w:tblPr>
      <w:tblGrid>
        <w:gridCol w:w="2139"/>
        <w:gridCol w:w="1655"/>
        <w:gridCol w:w="1200"/>
        <w:gridCol w:w="1200"/>
        <w:gridCol w:w="1000"/>
      </w:tblGrid>
      <w:tr w:rsidR="00372DC9" w:rsidRPr="00372DC9" w14:paraId="2D19CE21" w14:textId="77777777" w:rsidTr="000E6D1F">
        <w:trPr>
          <w:trHeight w:val="460"/>
          <w:jc w:val="center"/>
        </w:trPr>
        <w:tc>
          <w:tcPr>
            <w:tcW w:w="26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20FA65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2A28C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Boys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92B4F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Girls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A19D3C" w14:textId="0B42D743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P</w:t>
            </w:r>
          </w:p>
        </w:tc>
      </w:tr>
      <w:tr w:rsidR="00372DC9" w:rsidRPr="00372DC9" w14:paraId="71880203" w14:textId="77777777" w:rsidTr="000E6D1F">
        <w:trPr>
          <w:trHeight w:val="460"/>
          <w:jc w:val="center"/>
        </w:trPr>
        <w:tc>
          <w:tcPr>
            <w:tcW w:w="26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059ED4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ge, mean (SD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AB18DC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.72(3.09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E594B4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.79(2.94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681204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084</w:t>
            </w:r>
          </w:p>
        </w:tc>
      </w:tr>
      <w:tr w:rsidR="00372DC9" w:rsidRPr="00372DC9" w14:paraId="0B09AA5D" w14:textId="77777777" w:rsidTr="000E6D1F">
        <w:trPr>
          <w:trHeight w:val="460"/>
          <w:jc w:val="center"/>
        </w:trPr>
        <w:tc>
          <w:tcPr>
            <w:tcW w:w="1487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C20FC6" w14:textId="1E48E8DA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ge groups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E3DAF2" w14:textId="6E19BFEB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&lt; 2 years</w:t>
            </w:r>
            <w:r w:rsidR="00BE2747">
              <w:rPr>
                <w:sz w:val="20"/>
                <w:szCs w:val="20"/>
              </w:rPr>
              <w:t>,</w:t>
            </w:r>
            <w:r w:rsidR="00BE2747" w:rsidRPr="00372DC9">
              <w:rPr>
                <w:sz w:val="20"/>
                <w:szCs w:val="20"/>
              </w:rPr>
              <w:t xml:space="preserve">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5362B5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8950(39.01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FEB010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233(35.16)</w:t>
            </w:r>
          </w:p>
        </w:tc>
        <w:tc>
          <w:tcPr>
            <w:tcW w:w="696" w:type="pct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6C9AD5D1" w14:textId="6CE49A92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&lt;0</w:t>
            </w:r>
            <w:r w:rsidR="0076234A">
              <w:rPr>
                <w:sz w:val="20"/>
                <w:szCs w:val="20"/>
              </w:rPr>
              <w:t>.</w:t>
            </w:r>
            <w:r w:rsidRPr="00372DC9">
              <w:rPr>
                <w:sz w:val="20"/>
                <w:szCs w:val="20"/>
              </w:rPr>
              <w:t>001</w:t>
            </w:r>
          </w:p>
        </w:tc>
      </w:tr>
      <w:tr w:rsidR="00372DC9" w:rsidRPr="00372DC9" w14:paraId="4182866B" w14:textId="77777777" w:rsidTr="000E6D1F">
        <w:trPr>
          <w:trHeight w:val="460"/>
          <w:jc w:val="center"/>
        </w:trPr>
        <w:tc>
          <w:tcPr>
            <w:tcW w:w="14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979F2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27E952" w14:textId="190ACB2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-4 years</w:t>
            </w:r>
            <w:r w:rsidR="00BE2747">
              <w:rPr>
                <w:sz w:val="20"/>
                <w:szCs w:val="20"/>
              </w:rPr>
              <w:t>,</w:t>
            </w:r>
            <w:r w:rsidR="00BE2747" w:rsidRPr="00372DC9">
              <w:rPr>
                <w:sz w:val="20"/>
                <w:szCs w:val="20"/>
              </w:rPr>
              <w:t xml:space="preserve">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2EAF4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371(32.13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0805E0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346(35.71)</w:t>
            </w:r>
          </w:p>
        </w:tc>
        <w:tc>
          <w:tcPr>
            <w:tcW w:w="696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4DC60A36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</w:p>
        </w:tc>
      </w:tr>
      <w:tr w:rsidR="00372DC9" w:rsidRPr="00372DC9" w14:paraId="77FFD861" w14:textId="77777777" w:rsidTr="000E6D1F">
        <w:trPr>
          <w:trHeight w:val="460"/>
          <w:jc w:val="center"/>
        </w:trPr>
        <w:tc>
          <w:tcPr>
            <w:tcW w:w="14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6B97A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A6BBC4" w14:textId="4E20513D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5-9 years</w:t>
            </w:r>
            <w:r w:rsidR="00BE2747">
              <w:rPr>
                <w:sz w:val="20"/>
                <w:szCs w:val="20"/>
              </w:rPr>
              <w:t>,</w:t>
            </w:r>
            <w:r w:rsidR="00BE2747" w:rsidRPr="00372DC9">
              <w:rPr>
                <w:sz w:val="20"/>
                <w:szCs w:val="20"/>
              </w:rPr>
              <w:t xml:space="preserve">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7E019A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106(17.9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5106203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771(18.33)</w:t>
            </w:r>
          </w:p>
        </w:tc>
        <w:tc>
          <w:tcPr>
            <w:tcW w:w="696" w:type="pct"/>
            <w:vMerge/>
            <w:tcBorders>
              <w:left w:val="single" w:sz="4" w:space="0" w:color="auto"/>
              <w:right w:val="single" w:sz="4" w:space="0" w:color="auto"/>
            </w:tcBorders>
            <w:noWrap/>
            <w:vAlign w:val="center"/>
          </w:tcPr>
          <w:p w14:paraId="5910E3CB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</w:p>
        </w:tc>
      </w:tr>
      <w:tr w:rsidR="00372DC9" w:rsidRPr="00372DC9" w14:paraId="7E408CE7" w14:textId="77777777" w:rsidTr="000E6D1F">
        <w:trPr>
          <w:trHeight w:val="460"/>
          <w:jc w:val="center"/>
        </w:trPr>
        <w:tc>
          <w:tcPr>
            <w:tcW w:w="1487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1D0830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FD228" w14:textId="48D9623B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0-17 years</w:t>
            </w:r>
            <w:r w:rsidR="00BE2747">
              <w:rPr>
                <w:sz w:val="20"/>
                <w:szCs w:val="20"/>
              </w:rPr>
              <w:t>,</w:t>
            </w:r>
            <w:r w:rsidR="00BE2747" w:rsidRPr="00372DC9">
              <w:rPr>
                <w:sz w:val="20"/>
                <w:szCs w:val="20"/>
              </w:rPr>
              <w:t xml:space="preserve">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BE35A1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515(10.96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1C26F2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219(10.79)</w:t>
            </w:r>
          </w:p>
        </w:tc>
        <w:tc>
          <w:tcPr>
            <w:tcW w:w="696" w:type="pct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4A7A3B8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</w:p>
        </w:tc>
      </w:tr>
      <w:tr w:rsidR="00372DC9" w:rsidRPr="00372DC9" w14:paraId="67AC93FD" w14:textId="77777777" w:rsidTr="000E6D1F">
        <w:trPr>
          <w:trHeight w:val="460"/>
          <w:jc w:val="center"/>
        </w:trPr>
        <w:tc>
          <w:tcPr>
            <w:tcW w:w="26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6A6991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sthma, n(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66085AA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261(5.5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F4A81D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202(5.84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832EF0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118</w:t>
            </w:r>
          </w:p>
        </w:tc>
      </w:tr>
      <w:tr w:rsidR="00372DC9" w:rsidRPr="00372DC9" w14:paraId="64801AD1" w14:textId="77777777" w:rsidTr="000E6D1F">
        <w:trPr>
          <w:trHeight w:val="460"/>
          <w:jc w:val="center"/>
        </w:trPr>
        <w:tc>
          <w:tcPr>
            <w:tcW w:w="26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632D7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Congenital heart disease, n(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C94B75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84(1.67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6089D0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96(1.93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1B6862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058</w:t>
            </w:r>
          </w:p>
        </w:tc>
      </w:tr>
      <w:tr w:rsidR="00372DC9" w:rsidRPr="00372DC9" w14:paraId="0A6B05BA" w14:textId="77777777" w:rsidTr="000E6D1F">
        <w:trPr>
          <w:trHeight w:val="460"/>
          <w:jc w:val="center"/>
        </w:trPr>
        <w:tc>
          <w:tcPr>
            <w:tcW w:w="26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191AC01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Down syndrome and other chromosome anomalies, n(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0614D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503(2.19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21B6F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11(2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92AFB2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158</w:t>
            </w:r>
          </w:p>
        </w:tc>
      </w:tr>
      <w:tr w:rsidR="00372DC9" w:rsidRPr="00372DC9" w14:paraId="53A02D37" w14:textId="77777777" w:rsidTr="000E6D1F">
        <w:trPr>
          <w:trHeight w:val="460"/>
          <w:jc w:val="center"/>
        </w:trPr>
        <w:tc>
          <w:tcPr>
            <w:tcW w:w="26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C75DAD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Neurological disease, n(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619D06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55(3.29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0D1CD96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99(3.4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764E22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534</w:t>
            </w:r>
          </w:p>
        </w:tc>
      </w:tr>
      <w:tr w:rsidR="00372DC9" w:rsidRPr="00372DC9" w14:paraId="0968AD6E" w14:textId="77777777" w:rsidTr="000E6D1F">
        <w:trPr>
          <w:trHeight w:val="460"/>
          <w:jc w:val="center"/>
        </w:trPr>
        <w:tc>
          <w:tcPr>
            <w:tcW w:w="26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F38008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Diabetes, n(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37FB6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0(0.13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C7238F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6(0.18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42B00D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236</w:t>
            </w:r>
          </w:p>
        </w:tc>
      </w:tr>
      <w:tr w:rsidR="00372DC9" w:rsidRPr="00372DC9" w14:paraId="48B2D31C" w14:textId="77777777" w:rsidTr="000E6D1F">
        <w:trPr>
          <w:trHeight w:val="460"/>
          <w:jc w:val="center"/>
        </w:trPr>
        <w:tc>
          <w:tcPr>
            <w:tcW w:w="26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D20C1D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bookmarkStart w:id="1" w:name="_Hlk91623153"/>
            <w:r w:rsidRPr="00372DC9">
              <w:rPr>
                <w:sz w:val="20"/>
                <w:szCs w:val="20"/>
              </w:rPr>
              <w:t>Invasive mechanical ventilation, n(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275C07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60(1.57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022174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88(1.4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FB7B38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146</w:t>
            </w:r>
          </w:p>
        </w:tc>
      </w:tr>
      <w:tr w:rsidR="00372DC9" w:rsidRPr="00372DC9" w14:paraId="03382C17" w14:textId="77777777" w:rsidTr="000E6D1F">
        <w:trPr>
          <w:trHeight w:val="460"/>
          <w:jc w:val="center"/>
        </w:trPr>
        <w:tc>
          <w:tcPr>
            <w:tcW w:w="26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59A2C1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Non-invasive mechanical ventilation, n(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C587D2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58(3.3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F88EF5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52(3.17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B1F1A13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430</w:t>
            </w:r>
          </w:p>
        </w:tc>
      </w:tr>
      <w:tr w:rsidR="00372DC9" w:rsidRPr="00372DC9" w14:paraId="2B54BC30" w14:textId="77777777" w:rsidTr="000E6D1F">
        <w:trPr>
          <w:trHeight w:val="460"/>
          <w:jc w:val="center"/>
        </w:trPr>
        <w:tc>
          <w:tcPr>
            <w:tcW w:w="26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001206" w14:textId="6B7FF199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bookmarkStart w:id="2" w:name="_Hlk91623379"/>
            <w:bookmarkEnd w:id="1"/>
            <w:r w:rsidRPr="00372DC9">
              <w:rPr>
                <w:sz w:val="20"/>
                <w:szCs w:val="20"/>
              </w:rPr>
              <w:t>Thoracocentesis</w:t>
            </w:r>
            <w:r w:rsidR="00BE2747">
              <w:rPr>
                <w:sz w:val="20"/>
                <w:szCs w:val="20"/>
              </w:rPr>
              <w:t>,</w:t>
            </w:r>
            <w:r w:rsidRPr="00372DC9">
              <w:rPr>
                <w:sz w:val="20"/>
                <w:szCs w:val="20"/>
              </w:rPr>
              <w:t xml:space="preserve">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6C03558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502(2.19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CB2E30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44(2.16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0C1A2B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bookmarkStart w:id="3" w:name="_Hlk91623446"/>
            <w:r w:rsidRPr="00372DC9">
              <w:rPr>
                <w:sz w:val="20"/>
                <w:szCs w:val="20"/>
              </w:rPr>
              <w:t>0.833</w:t>
            </w:r>
            <w:bookmarkEnd w:id="3"/>
          </w:p>
        </w:tc>
      </w:tr>
      <w:bookmarkEnd w:id="2"/>
      <w:tr w:rsidR="00372DC9" w:rsidRPr="00372DC9" w14:paraId="0AF6A626" w14:textId="77777777" w:rsidTr="000E6D1F">
        <w:trPr>
          <w:trHeight w:val="460"/>
          <w:jc w:val="center"/>
        </w:trPr>
        <w:tc>
          <w:tcPr>
            <w:tcW w:w="26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C44BBC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i/>
                <w:sz w:val="20"/>
                <w:szCs w:val="20"/>
              </w:rPr>
              <w:t>S. pneumoniae</w:t>
            </w:r>
            <w:r w:rsidRPr="00372DC9">
              <w:rPr>
                <w:sz w:val="20"/>
                <w:szCs w:val="20"/>
              </w:rPr>
              <w:t>, n(%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9A6462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817(3.56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B09CB75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20(3.5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35B91D7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732</w:t>
            </w:r>
          </w:p>
        </w:tc>
      </w:tr>
      <w:tr w:rsidR="00372DC9" w:rsidRPr="00372DC9" w14:paraId="20F5DAC1" w14:textId="77777777" w:rsidTr="000E6D1F">
        <w:trPr>
          <w:trHeight w:val="460"/>
          <w:jc w:val="center"/>
        </w:trPr>
        <w:tc>
          <w:tcPr>
            <w:tcW w:w="26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50A665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Influenza virus, n(%) 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0C3913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089(4.75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F65336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009(4.91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47F103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440</w:t>
            </w:r>
          </w:p>
        </w:tc>
      </w:tr>
      <w:tr w:rsidR="00372DC9" w:rsidRPr="00372DC9" w14:paraId="4F76B1ED" w14:textId="77777777" w:rsidTr="000E6D1F">
        <w:trPr>
          <w:trHeight w:val="460"/>
          <w:jc w:val="center"/>
        </w:trPr>
        <w:tc>
          <w:tcPr>
            <w:tcW w:w="26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D5EFB7" w14:textId="4D23AAE0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Other virus,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 xml:space="preserve">%) 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59EB8A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675(11.66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ADDF7A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548(12.39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72A5E77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02</w:t>
            </w:r>
          </w:p>
        </w:tc>
      </w:tr>
      <w:tr w:rsidR="00372DC9" w:rsidRPr="00372DC9" w14:paraId="08E26E91" w14:textId="77777777" w:rsidTr="000E6D1F">
        <w:trPr>
          <w:trHeight w:val="460"/>
          <w:jc w:val="center"/>
        </w:trPr>
        <w:tc>
          <w:tcPr>
            <w:tcW w:w="26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94C1D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bookmarkStart w:id="4" w:name="_Hlk91624065"/>
            <w:r w:rsidRPr="00372DC9">
              <w:rPr>
                <w:sz w:val="20"/>
                <w:szCs w:val="20"/>
              </w:rPr>
              <w:t>Length of hospital stay, median (IQR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0DE2349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(3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FC85DB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(3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3BBDB8C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803</w:t>
            </w:r>
          </w:p>
        </w:tc>
      </w:tr>
      <w:tr w:rsidR="00372DC9" w:rsidRPr="00372DC9" w14:paraId="2848AB88" w14:textId="77777777" w:rsidTr="000E6D1F">
        <w:trPr>
          <w:trHeight w:val="460"/>
          <w:jc w:val="center"/>
        </w:trPr>
        <w:tc>
          <w:tcPr>
            <w:tcW w:w="2636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B868F2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In-hospital mortality, n(%) 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A9EF590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3(0.32)</w:t>
            </w:r>
          </w:p>
        </w:tc>
        <w:tc>
          <w:tcPr>
            <w:tcW w:w="83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3F73A6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5(0.36)</w:t>
            </w:r>
          </w:p>
        </w:tc>
        <w:tc>
          <w:tcPr>
            <w:tcW w:w="69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4C6EEF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406</w:t>
            </w:r>
          </w:p>
        </w:tc>
      </w:tr>
    </w:tbl>
    <w:bookmarkEnd w:id="4"/>
    <w:p w14:paraId="06E938AE" w14:textId="1C7E4FD3" w:rsidR="000E6D1F" w:rsidRPr="00372DC9" w:rsidRDefault="00BE2747" w:rsidP="000E6D1F">
      <w:pPr>
        <w:jc w:val="both"/>
        <w:rPr>
          <w:sz w:val="20"/>
          <w:szCs w:val="20"/>
        </w:rPr>
      </w:pPr>
      <w:r>
        <w:rPr>
          <w:sz w:val="20"/>
          <w:szCs w:val="20"/>
        </w:rPr>
        <w:t>P</w:t>
      </w:r>
      <w:r w:rsidR="00BA65F0">
        <w:rPr>
          <w:sz w:val="20"/>
          <w:szCs w:val="20"/>
        </w:rPr>
        <w:t xml:space="preserve"> value for the</w:t>
      </w:r>
      <w:r w:rsidR="000E6D1F" w:rsidRPr="00372DC9">
        <w:rPr>
          <w:sz w:val="20"/>
          <w:szCs w:val="20"/>
        </w:rPr>
        <w:t xml:space="preserve"> differences between boys and girls.</w:t>
      </w:r>
      <w:r w:rsidR="00BA65F0">
        <w:rPr>
          <w:sz w:val="20"/>
          <w:szCs w:val="20"/>
        </w:rPr>
        <w:t xml:space="preserve"> SD</w:t>
      </w:r>
      <w:r>
        <w:rPr>
          <w:sz w:val="20"/>
          <w:szCs w:val="20"/>
        </w:rPr>
        <w:t>:</w:t>
      </w:r>
      <w:r w:rsidR="00BA65F0">
        <w:rPr>
          <w:sz w:val="20"/>
          <w:szCs w:val="20"/>
        </w:rPr>
        <w:t xml:space="preserve"> Standard deviation. </w:t>
      </w:r>
      <w:bookmarkStart w:id="5" w:name="_Hlk100698417"/>
      <w:r w:rsidR="00BA65F0">
        <w:rPr>
          <w:sz w:val="20"/>
          <w:szCs w:val="20"/>
        </w:rPr>
        <w:t>IQR</w:t>
      </w:r>
      <w:r>
        <w:rPr>
          <w:sz w:val="20"/>
          <w:szCs w:val="20"/>
        </w:rPr>
        <w:t>:</w:t>
      </w:r>
      <w:r w:rsidR="00BA65F0">
        <w:rPr>
          <w:sz w:val="20"/>
          <w:szCs w:val="20"/>
        </w:rPr>
        <w:t xml:space="preserve"> Inter quartile range.</w:t>
      </w:r>
      <w:bookmarkEnd w:id="5"/>
      <w:r w:rsidR="000E6D1F" w:rsidRPr="00372DC9">
        <w:rPr>
          <w:sz w:val="20"/>
          <w:szCs w:val="20"/>
        </w:rPr>
        <w:br w:type="page"/>
      </w:r>
    </w:p>
    <w:p w14:paraId="3C302E7F" w14:textId="410D5476" w:rsidR="000E6D1F" w:rsidRPr="00372DC9" w:rsidRDefault="000E6D1F" w:rsidP="000E6D1F">
      <w:pPr>
        <w:jc w:val="both"/>
        <w:rPr>
          <w:sz w:val="20"/>
          <w:szCs w:val="20"/>
        </w:rPr>
      </w:pPr>
      <w:r w:rsidRPr="00372DC9">
        <w:rPr>
          <w:b/>
          <w:bCs/>
          <w:sz w:val="20"/>
          <w:szCs w:val="20"/>
        </w:rPr>
        <w:lastRenderedPageBreak/>
        <w:t>Supplementary Table 3</w:t>
      </w:r>
      <w:r w:rsidRPr="00372DC9">
        <w:rPr>
          <w:sz w:val="20"/>
          <w:szCs w:val="20"/>
        </w:rPr>
        <w:t>. In-hospital mortality among boys and girls discharged with community-acquired pneumonia in Spain from 2016 to 2019 according to socio-demographic and clinical characteristics and year.</w:t>
      </w:r>
    </w:p>
    <w:p w14:paraId="1F749C53" w14:textId="77777777" w:rsidR="000E6D1F" w:rsidRPr="00372DC9" w:rsidRDefault="000E6D1F" w:rsidP="000E6D1F">
      <w:pPr>
        <w:jc w:val="both"/>
        <w:rPr>
          <w:sz w:val="20"/>
          <w:szCs w:val="20"/>
        </w:rPr>
      </w:pPr>
    </w:p>
    <w:tbl>
      <w:tblPr>
        <w:tblStyle w:val="Tablaconcuadrcula"/>
        <w:tblW w:w="4035" w:type="pct"/>
        <w:jc w:val="center"/>
        <w:tblLook w:val="04A0" w:firstRow="1" w:lastRow="0" w:firstColumn="1" w:lastColumn="0" w:noHBand="0" w:noVBand="1"/>
      </w:tblPr>
      <w:tblGrid>
        <w:gridCol w:w="1701"/>
        <w:gridCol w:w="1795"/>
        <w:gridCol w:w="1389"/>
        <w:gridCol w:w="1102"/>
        <w:gridCol w:w="868"/>
      </w:tblGrid>
      <w:tr w:rsidR="00372DC9" w:rsidRPr="00372DC9" w14:paraId="0946889F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DDBFD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0D6FD2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Boys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87AF3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Girls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FF6806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p</w:t>
            </w:r>
          </w:p>
        </w:tc>
      </w:tr>
      <w:tr w:rsidR="00372DC9" w:rsidRPr="00372DC9" w14:paraId="64C5B22C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F3F873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ge, mean (SD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8F58ED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.96(6.48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1534D66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.09(5.81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6A0EC7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067</w:t>
            </w:r>
          </w:p>
        </w:tc>
      </w:tr>
      <w:tr w:rsidR="00372DC9" w:rsidRPr="00372DC9" w14:paraId="34099772" w14:textId="77777777" w:rsidTr="000E6D1F">
        <w:trPr>
          <w:trHeight w:val="460"/>
          <w:jc w:val="center"/>
        </w:trPr>
        <w:tc>
          <w:tcPr>
            <w:tcW w:w="124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11F93" w14:textId="443FEF03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bookmarkStart w:id="6" w:name="_Hlk91625348"/>
            <w:r w:rsidRPr="00372DC9">
              <w:rPr>
                <w:sz w:val="20"/>
                <w:szCs w:val="20"/>
              </w:rPr>
              <w:t>Age groups</w:t>
            </w: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34F8DC" w14:textId="63C112F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&lt; 2 years</w:t>
            </w:r>
            <w:r w:rsidR="00BE2747">
              <w:rPr>
                <w:sz w:val="20"/>
                <w:szCs w:val="20"/>
              </w:rPr>
              <w:t>,</w:t>
            </w:r>
            <w:r w:rsidR="00BE2747" w:rsidRPr="00372DC9">
              <w:rPr>
                <w:sz w:val="20"/>
                <w:szCs w:val="20"/>
              </w:rPr>
              <w:t xml:space="preserve">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93BDB14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2(0.25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5048DB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6(0.36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C44BCB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189</w:t>
            </w:r>
          </w:p>
        </w:tc>
      </w:tr>
      <w:tr w:rsidR="00372DC9" w:rsidRPr="00372DC9" w14:paraId="73C447D4" w14:textId="77777777" w:rsidTr="000E6D1F">
        <w:trPr>
          <w:trHeight w:val="460"/>
          <w:jc w:val="center"/>
        </w:trPr>
        <w:tc>
          <w:tcPr>
            <w:tcW w:w="12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03C2C2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E537E37" w14:textId="01017583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-4 years</w:t>
            </w:r>
            <w:r w:rsidR="00BE2747">
              <w:rPr>
                <w:sz w:val="20"/>
                <w:szCs w:val="20"/>
              </w:rPr>
              <w:t>,</w:t>
            </w:r>
            <w:r w:rsidR="00BE2747" w:rsidRPr="00372DC9">
              <w:rPr>
                <w:sz w:val="20"/>
                <w:szCs w:val="20"/>
              </w:rPr>
              <w:t xml:space="preserve">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1DF9F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8(0.11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0C6268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4(0.19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280D6FC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204</w:t>
            </w:r>
          </w:p>
        </w:tc>
      </w:tr>
      <w:tr w:rsidR="00372DC9" w:rsidRPr="00372DC9" w14:paraId="3F2A2F81" w14:textId="77777777" w:rsidTr="000E6D1F">
        <w:trPr>
          <w:trHeight w:val="460"/>
          <w:jc w:val="center"/>
        </w:trPr>
        <w:tc>
          <w:tcPr>
            <w:tcW w:w="12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047864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8B6F37" w14:textId="3005C5A8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5-9 years</w:t>
            </w:r>
            <w:r w:rsidR="00BE2747">
              <w:rPr>
                <w:sz w:val="20"/>
                <w:szCs w:val="20"/>
              </w:rPr>
              <w:t>,</w:t>
            </w:r>
            <w:r w:rsidR="00BE2747" w:rsidRPr="00372DC9">
              <w:rPr>
                <w:sz w:val="20"/>
                <w:szCs w:val="20"/>
              </w:rPr>
              <w:t xml:space="preserve">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A36777C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2(0.29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2961B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0(0.27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2853F7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820</w:t>
            </w:r>
          </w:p>
        </w:tc>
      </w:tr>
      <w:tr w:rsidR="00372DC9" w:rsidRPr="00372DC9" w14:paraId="2CE48845" w14:textId="77777777" w:rsidTr="000E6D1F">
        <w:trPr>
          <w:trHeight w:val="460"/>
          <w:jc w:val="center"/>
        </w:trPr>
        <w:tc>
          <w:tcPr>
            <w:tcW w:w="124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6D3C9B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BAF0DC" w14:textId="687C982B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0-17 years</w:t>
            </w:r>
            <w:r w:rsidR="00BE2747">
              <w:rPr>
                <w:sz w:val="20"/>
                <w:szCs w:val="20"/>
              </w:rPr>
              <w:t>,</w:t>
            </w:r>
            <w:r w:rsidR="00BE2747" w:rsidRPr="00372DC9">
              <w:rPr>
                <w:sz w:val="20"/>
                <w:szCs w:val="20"/>
              </w:rPr>
              <w:t xml:space="preserve">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B6E6A3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1(1.23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BAD653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5(1.13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F03315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737</w:t>
            </w:r>
          </w:p>
        </w:tc>
      </w:tr>
      <w:bookmarkEnd w:id="6"/>
      <w:tr w:rsidR="00372DC9" w:rsidRPr="00372DC9" w14:paraId="41AFADAC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4C7829" w14:textId="0477BA0D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Asthma,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 xml:space="preserve">%) 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EAAA678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(0.16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120D0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(0.08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6D2D7DA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598</w:t>
            </w:r>
          </w:p>
        </w:tc>
      </w:tr>
      <w:tr w:rsidR="00372DC9" w:rsidRPr="00372DC9" w14:paraId="1971752F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A67368" w14:textId="0029446A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bookmarkStart w:id="7" w:name="_Hlk91625627"/>
            <w:bookmarkStart w:id="8" w:name="_Hlk91625614"/>
            <w:r w:rsidRPr="00372DC9">
              <w:rPr>
                <w:sz w:val="20"/>
                <w:szCs w:val="20"/>
              </w:rPr>
              <w:t>Congenital heart disease</w:t>
            </w:r>
            <w:bookmarkEnd w:id="7"/>
            <w:r w:rsidRPr="00372DC9">
              <w:rPr>
                <w:sz w:val="20"/>
                <w:szCs w:val="20"/>
              </w:rPr>
              <w:t xml:space="preserve">,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A6210B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(1.82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F4E68AD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(1.01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E4B4A63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343</w:t>
            </w:r>
          </w:p>
        </w:tc>
      </w:tr>
      <w:bookmarkEnd w:id="8"/>
      <w:tr w:rsidR="00372DC9" w:rsidRPr="00372DC9" w14:paraId="2D73CA3B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A94EE9" w14:textId="5A834C08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Down syndrome and other chromosome anomalies,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451B61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(0.6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38572A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(0.49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1FF6288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823</w:t>
            </w:r>
          </w:p>
        </w:tc>
      </w:tr>
      <w:tr w:rsidR="00372DC9" w:rsidRPr="00372DC9" w14:paraId="0A36B4B2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221692" w14:textId="7A08BDA6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bookmarkStart w:id="9" w:name="_Hlk91625514"/>
            <w:r w:rsidRPr="00372DC9">
              <w:rPr>
                <w:sz w:val="20"/>
                <w:szCs w:val="20"/>
              </w:rPr>
              <w:t xml:space="preserve">Neurological disease,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CC8B06A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0(3.97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A249007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1(4.43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4C3915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661</w:t>
            </w:r>
          </w:p>
        </w:tc>
      </w:tr>
      <w:bookmarkEnd w:id="9"/>
      <w:tr w:rsidR="00372DC9" w:rsidRPr="00372DC9" w14:paraId="7162686D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BED0E0" w14:textId="1DC907C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Diabetes,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66014C5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(0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F09728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(2.78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4BF0D1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908</w:t>
            </w:r>
          </w:p>
        </w:tc>
      </w:tr>
      <w:tr w:rsidR="00372DC9" w:rsidRPr="00372DC9" w14:paraId="4D24EFDC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74D0A04" w14:textId="443C0D79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Invasive mechanical ventilation,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186355D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8(7.78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B9F891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1(10.76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D554DA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191</w:t>
            </w:r>
          </w:p>
        </w:tc>
      </w:tr>
      <w:tr w:rsidR="00372DC9" w:rsidRPr="00372DC9" w14:paraId="7F61B665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129B66" w14:textId="4EDDACEE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Non-invasive mechanical ventilation,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E065A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7(2.24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4A9A4F1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0(3.07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6B52BE4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336</w:t>
            </w:r>
          </w:p>
        </w:tc>
      </w:tr>
      <w:tr w:rsidR="00372DC9" w:rsidRPr="00372DC9" w14:paraId="6F719A8E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9F4876" w14:textId="2544B0A2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Thoracocentesis</w:t>
            </w:r>
            <w:r w:rsidR="00206F78">
              <w:rPr>
                <w:sz w:val="20"/>
                <w:szCs w:val="20"/>
              </w:rPr>
              <w:t>,</w:t>
            </w:r>
            <w:r w:rsidRPr="00372DC9">
              <w:rPr>
                <w:sz w:val="20"/>
                <w:szCs w:val="20"/>
              </w:rPr>
              <w:t xml:space="preserve">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ABB5C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5(1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6A58A2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(0.9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0964EC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880</w:t>
            </w:r>
          </w:p>
        </w:tc>
      </w:tr>
      <w:tr w:rsidR="00372DC9" w:rsidRPr="00372DC9" w14:paraId="2F74376F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33E35" w14:textId="15B4AE8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i/>
                <w:sz w:val="20"/>
                <w:szCs w:val="20"/>
              </w:rPr>
              <w:t>S. pneumoniae</w:t>
            </w:r>
            <w:r w:rsidRPr="00372DC9">
              <w:rPr>
                <w:sz w:val="20"/>
                <w:szCs w:val="20"/>
              </w:rPr>
              <w:t xml:space="preserve">,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2B66493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(0.49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A3D35D7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(0.28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A76FA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512</w:t>
            </w:r>
          </w:p>
        </w:tc>
      </w:tr>
      <w:tr w:rsidR="00372DC9" w:rsidRPr="00372DC9" w14:paraId="08ECFD1C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F7345" w14:textId="4F983E4B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Influenza virus,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 xml:space="preserve">%) 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75DEA7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5(0.46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EB9C8A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(0.4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AED9EAB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826</w:t>
            </w:r>
          </w:p>
        </w:tc>
      </w:tr>
      <w:tr w:rsidR="00372DC9" w:rsidRPr="00372DC9" w14:paraId="6A42C35A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B6DFBC" w14:textId="1E9AA781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Other virus,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 xml:space="preserve">%) 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B1EA7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8(0.3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7DAA48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2(0.47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79E5A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319</w:t>
            </w:r>
          </w:p>
        </w:tc>
      </w:tr>
      <w:tr w:rsidR="00372DC9" w:rsidRPr="00372DC9" w14:paraId="25140FAF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4D39AD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Length of hospital stay, median (IQR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AA5D7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(9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D174BB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5(11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A10E452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519</w:t>
            </w:r>
          </w:p>
        </w:tc>
      </w:tr>
      <w:tr w:rsidR="00372DC9" w:rsidRPr="00372DC9" w14:paraId="4BA2F88C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AA63A6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016, n(%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CBD9E2F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3(0.42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16A6AD4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1(0.42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35A5606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989</w:t>
            </w:r>
          </w:p>
        </w:tc>
      </w:tr>
      <w:tr w:rsidR="00372DC9" w:rsidRPr="00372DC9" w14:paraId="58D01B75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2600E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017, n(%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FE7DC8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5(0.28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02C3AE5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0(0.43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09B776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213</w:t>
            </w:r>
          </w:p>
        </w:tc>
      </w:tr>
      <w:tr w:rsidR="00372DC9" w:rsidRPr="00372DC9" w14:paraId="5B27CFC6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2BA3F6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018, n(%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203653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7(0.28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D1066A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4(0.25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95208C8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745</w:t>
            </w:r>
          </w:p>
        </w:tc>
      </w:tr>
      <w:tr w:rsidR="00372DC9" w:rsidRPr="00372DC9" w14:paraId="45A1DD6C" w14:textId="77777777" w:rsidTr="000E6D1F">
        <w:trPr>
          <w:trHeight w:val="460"/>
          <w:jc w:val="center"/>
        </w:trPr>
        <w:tc>
          <w:tcPr>
            <w:tcW w:w="2550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5AC728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2019, </w:t>
            </w:r>
            <w:proofErr w:type="gramStart"/>
            <w:r w:rsidRPr="00372DC9">
              <w:rPr>
                <w:sz w:val="20"/>
                <w:szCs w:val="20"/>
              </w:rPr>
              <w:t>n(</w:t>
            </w:r>
            <w:proofErr w:type="gramEnd"/>
            <w:r w:rsidRPr="00372DC9">
              <w:rPr>
                <w:sz w:val="20"/>
                <w:szCs w:val="20"/>
              </w:rPr>
              <w:t>%)</w:t>
            </w:r>
          </w:p>
        </w:tc>
        <w:tc>
          <w:tcPr>
            <w:tcW w:w="10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2971669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8(0.30)</w:t>
            </w:r>
          </w:p>
        </w:tc>
        <w:tc>
          <w:tcPr>
            <w:tcW w:w="80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9437B8E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0(0.38)</w:t>
            </w:r>
          </w:p>
        </w:tc>
        <w:tc>
          <w:tcPr>
            <w:tcW w:w="6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7DF160" w14:textId="77777777" w:rsidR="000E6D1F" w:rsidRPr="00372DC9" w:rsidRDefault="000E6D1F" w:rsidP="00492EFD">
            <w:pPr>
              <w:jc w:val="center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0.456</w:t>
            </w:r>
          </w:p>
        </w:tc>
      </w:tr>
    </w:tbl>
    <w:p w14:paraId="71128AE9" w14:textId="414094DD" w:rsidR="000E6D1F" w:rsidRPr="00372DC9" w:rsidRDefault="00BE2747">
      <w:pPr>
        <w:spacing w:after="200" w:line="276" w:lineRule="auto"/>
        <w:rPr>
          <w:b/>
          <w:bCs/>
          <w:sz w:val="20"/>
          <w:szCs w:val="20"/>
          <w:highlight w:val="yellow"/>
        </w:rPr>
      </w:pPr>
      <w:r>
        <w:rPr>
          <w:sz w:val="20"/>
          <w:szCs w:val="20"/>
        </w:rPr>
        <w:t>P</w:t>
      </w:r>
      <w:r w:rsidR="00FB7817">
        <w:rPr>
          <w:sz w:val="20"/>
          <w:szCs w:val="20"/>
        </w:rPr>
        <w:t xml:space="preserve"> value for the</w:t>
      </w:r>
      <w:r w:rsidR="00FB7817" w:rsidRPr="00372DC9">
        <w:rPr>
          <w:sz w:val="20"/>
          <w:szCs w:val="20"/>
        </w:rPr>
        <w:t xml:space="preserve"> differences between boys and girls.</w:t>
      </w:r>
      <w:r w:rsidR="00FB7817">
        <w:rPr>
          <w:sz w:val="20"/>
          <w:szCs w:val="20"/>
        </w:rPr>
        <w:t xml:space="preserve"> </w:t>
      </w:r>
      <w:bookmarkStart w:id="10" w:name="_Hlk100700648"/>
      <w:r w:rsidR="00FB7817">
        <w:rPr>
          <w:sz w:val="20"/>
          <w:szCs w:val="20"/>
        </w:rPr>
        <w:t>SD</w:t>
      </w:r>
      <w:r>
        <w:rPr>
          <w:sz w:val="20"/>
          <w:szCs w:val="20"/>
        </w:rPr>
        <w:t>:</w:t>
      </w:r>
      <w:r w:rsidR="00FB7817">
        <w:rPr>
          <w:sz w:val="20"/>
          <w:szCs w:val="20"/>
        </w:rPr>
        <w:t xml:space="preserve"> Standard deviation</w:t>
      </w:r>
      <w:bookmarkEnd w:id="10"/>
      <w:r w:rsidR="00FB7817">
        <w:rPr>
          <w:sz w:val="20"/>
          <w:szCs w:val="20"/>
        </w:rPr>
        <w:t>. IQR</w:t>
      </w:r>
      <w:r>
        <w:rPr>
          <w:sz w:val="20"/>
          <w:szCs w:val="20"/>
        </w:rPr>
        <w:t>:</w:t>
      </w:r>
      <w:r w:rsidR="00FB7817">
        <w:rPr>
          <w:sz w:val="20"/>
          <w:szCs w:val="20"/>
        </w:rPr>
        <w:t xml:space="preserve"> Inter quartile range.</w:t>
      </w:r>
    </w:p>
    <w:p w14:paraId="662AA3B6" w14:textId="2A91CC0F" w:rsidR="00991D4B" w:rsidRPr="00372DC9" w:rsidRDefault="00991D4B" w:rsidP="00991D4B">
      <w:pPr>
        <w:spacing w:after="200" w:line="276" w:lineRule="auto"/>
        <w:rPr>
          <w:sz w:val="20"/>
          <w:szCs w:val="20"/>
        </w:rPr>
      </w:pPr>
    </w:p>
    <w:p w14:paraId="665BFA11" w14:textId="77777777" w:rsidR="00F00537" w:rsidRPr="00372DC9" w:rsidRDefault="00F00537" w:rsidP="00991D4B">
      <w:pPr>
        <w:spacing w:after="200" w:line="276" w:lineRule="auto"/>
        <w:rPr>
          <w:sz w:val="20"/>
          <w:szCs w:val="20"/>
        </w:rPr>
        <w:sectPr w:rsidR="00F00537" w:rsidRPr="00372DC9" w:rsidSect="009A7EE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6" w:h="16838"/>
          <w:pgMar w:top="851" w:right="1701" w:bottom="1417" w:left="1701" w:header="708" w:footer="708" w:gutter="0"/>
          <w:cols w:space="708"/>
          <w:docGrid w:linePitch="360"/>
        </w:sectPr>
      </w:pPr>
    </w:p>
    <w:p w14:paraId="436AB730" w14:textId="47373A5D" w:rsidR="00F00537" w:rsidRPr="00372DC9" w:rsidRDefault="00F00537" w:rsidP="00F00537">
      <w:pPr>
        <w:rPr>
          <w:sz w:val="20"/>
          <w:szCs w:val="20"/>
        </w:rPr>
      </w:pPr>
      <w:r w:rsidRPr="00372DC9">
        <w:rPr>
          <w:b/>
          <w:bCs/>
          <w:sz w:val="20"/>
          <w:szCs w:val="20"/>
        </w:rPr>
        <w:lastRenderedPageBreak/>
        <w:t xml:space="preserve">Supplementary </w:t>
      </w:r>
      <w:r w:rsidR="00ED2E25" w:rsidRPr="00372DC9">
        <w:rPr>
          <w:b/>
          <w:bCs/>
          <w:sz w:val="20"/>
          <w:szCs w:val="20"/>
        </w:rPr>
        <w:t>t</w:t>
      </w:r>
      <w:r w:rsidRPr="00372DC9">
        <w:rPr>
          <w:b/>
          <w:bCs/>
          <w:sz w:val="20"/>
          <w:szCs w:val="20"/>
        </w:rPr>
        <w:t xml:space="preserve">able </w:t>
      </w:r>
      <w:r w:rsidR="00247502" w:rsidRPr="00372DC9">
        <w:rPr>
          <w:b/>
          <w:bCs/>
          <w:sz w:val="20"/>
          <w:szCs w:val="20"/>
        </w:rPr>
        <w:t>4</w:t>
      </w:r>
      <w:r w:rsidRPr="00372DC9">
        <w:rPr>
          <w:sz w:val="20"/>
          <w:szCs w:val="20"/>
        </w:rPr>
        <w:t xml:space="preserve">. Most common primary diagnosis </w:t>
      </w:r>
      <w:r w:rsidR="002372E7" w:rsidRPr="00372DC9">
        <w:rPr>
          <w:sz w:val="20"/>
          <w:szCs w:val="20"/>
        </w:rPr>
        <w:t xml:space="preserve">when community-acquired pneumonia is not codified as a primary diagnosis </w:t>
      </w:r>
      <w:r w:rsidRPr="00372DC9">
        <w:rPr>
          <w:sz w:val="20"/>
          <w:szCs w:val="20"/>
        </w:rPr>
        <w:t>in children (&lt;18 years) in Spain from 2016 to 2019 according to age group and sex.</w:t>
      </w:r>
    </w:p>
    <w:tbl>
      <w:tblPr>
        <w:tblW w:w="0" w:type="auto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95"/>
        <w:gridCol w:w="540"/>
        <w:gridCol w:w="490"/>
        <w:gridCol w:w="1516"/>
        <w:gridCol w:w="440"/>
        <w:gridCol w:w="490"/>
        <w:gridCol w:w="1767"/>
        <w:gridCol w:w="440"/>
        <w:gridCol w:w="490"/>
        <w:gridCol w:w="2295"/>
        <w:gridCol w:w="440"/>
        <w:gridCol w:w="490"/>
        <w:gridCol w:w="1767"/>
        <w:gridCol w:w="540"/>
        <w:gridCol w:w="490"/>
      </w:tblGrid>
      <w:tr w:rsidR="00372DC9" w:rsidRPr="00372DC9" w14:paraId="2C843C5A" w14:textId="77777777" w:rsidTr="00646B7C">
        <w:trPr>
          <w:trHeight w:val="401"/>
        </w:trPr>
        <w:tc>
          <w:tcPr>
            <w:tcW w:w="0" w:type="auto"/>
            <w:gridSpan w:val="15"/>
            <w:shd w:val="clear" w:color="auto" w:fill="FFFFFF" w:themeFill="background1"/>
            <w:noWrap/>
            <w:vAlign w:val="center"/>
          </w:tcPr>
          <w:p w14:paraId="70028A65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BOYS</w:t>
            </w:r>
          </w:p>
        </w:tc>
      </w:tr>
      <w:tr w:rsidR="00372DC9" w:rsidRPr="00372DC9" w14:paraId="3CD983E8" w14:textId="77777777" w:rsidTr="00DD3CD6">
        <w:trPr>
          <w:trHeight w:val="20"/>
        </w:trPr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680C25AE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&lt; 2 YEARS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350E6E03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2-4 YEARS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059F2EDA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5-9 YEARS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46D518CB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10-17 YEARS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7824F50A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372DC9" w:rsidRPr="00372DC9" w14:paraId="6234108B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7FA63E1C" w14:textId="77777777" w:rsidR="00F00537" w:rsidRPr="00372DC9" w:rsidRDefault="00F00537" w:rsidP="00DD3CD6">
            <w:pPr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7A9A86B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2AEC83F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44D547" w14:textId="77777777" w:rsidR="00F00537" w:rsidRPr="00372DC9" w:rsidRDefault="00F00537" w:rsidP="00DD3CD6">
            <w:pPr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9B6EE11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9D7E3F6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3A51096B" w14:textId="77777777" w:rsidR="00F00537" w:rsidRPr="00372DC9" w:rsidRDefault="00F00537" w:rsidP="00DD3CD6">
            <w:pPr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1E3186D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102CDD2D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242DB714" w14:textId="77777777" w:rsidR="00F00537" w:rsidRPr="00372DC9" w:rsidRDefault="00F00537" w:rsidP="00DD3CD6">
            <w:pPr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8D548CB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9565501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0080F96" w14:textId="77777777" w:rsidR="00F00537" w:rsidRPr="00372DC9" w:rsidRDefault="00F00537" w:rsidP="00DD3CD6">
            <w:pPr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04AA9A9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B5B8CC4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372DC9" w:rsidRPr="00372DC9" w14:paraId="56760C43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26BA06E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ol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F66011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93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7D070A8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4.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7E869D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Influenz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AFF2DF9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2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936361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5.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3584360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Influenz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C1D8A20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448B5B4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7.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6FB08D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Influenz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BD4FC38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8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DCD8DF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7.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78A565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Influenza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A6E1158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00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B9C4E56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9.1</w:t>
            </w:r>
          </w:p>
        </w:tc>
      </w:tr>
      <w:tr w:rsidR="00372DC9" w:rsidRPr="00372DC9" w14:paraId="314CF08F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9C14A13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Influenz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7436550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8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F92808F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7.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25AC744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Respiratory failur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9B42F6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7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264A73D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3.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70C121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Respiratory failur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2ADCD1A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1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0A24E8B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7.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DABD3C8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sthm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3E87CB9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9056940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1.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A37DE3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ol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E214BCD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95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E65C53F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8.2</w:t>
            </w:r>
          </w:p>
        </w:tc>
      </w:tr>
      <w:tr w:rsidR="00372DC9" w:rsidRPr="00372DC9" w14:paraId="2B61203B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FB55C49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Respiratory failur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BA26185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F83EEAD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4.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3684800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Other respiratory disorder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29F0A16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4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A52988C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1.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B339A8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sthm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FB7B32D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9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61BAAF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4.3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143B6CC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Respiratory failur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DC88740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5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0F9859A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0.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F875F9B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Respiratory failur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6B7E1E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4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1D249AB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4.2</w:t>
            </w:r>
          </w:p>
        </w:tc>
      </w:tr>
      <w:tr w:rsidR="00372DC9" w:rsidRPr="00372DC9" w14:paraId="3E9B92F1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81E3BB1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AE4E159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8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9A5EA53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.9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D1B4791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958894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2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A555D4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9.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2DA8B77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Other respiratory disorder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255255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8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D47B9E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2.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97363C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Seps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90893D5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91C2BEC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.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8CDB288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Other respiratory disorder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46F548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B3C97E2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.9</w:t>
            </w:r>
          </w:p>
        </w:tc>
      </w:tr>
      <w:tr w:rsidR="00372DC9" w:rsidRPr="00372DC9" w14:paraId="7D91AC01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60F938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Other respiratory disorder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045D919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2A66263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.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191C53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sthm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2606404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6E998FD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.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A9EE9D8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D7DC554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081AC1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.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AF745E3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Other respiratory disorder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B410541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8738F1E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5.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4463928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50B8368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6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5BCF862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.9</w:t>
            </w:r>
          </w:p>
        </w:tc>
      </w:tr>
      <w:tr w:rsidR="00372DC9" w:rsidRPr="00372DC9" w14:paraId="56740E41" w14:textId="77777777" w:rsidTr="00646B7C">
        <w:trPr>
          <w:trHeight w:val="454"/>
        </w:trPr>
        <w:tc>
          <w:tcPr>
            <w:tcW w:w="0" w:type="auto"/>
            <w:gridSpan w:val="15"/>
            <w:shd w:val="clear" w:color="auto" w:fill="FFFFFF" w:themeFill="background1"/>
            <w:noWrap/>
            <w:vAlign w:val="center"/>
          </w:tcPr>
          <w:p w14:paraId="58808B7D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GIRLS</w:t>
            </w:r>
          </w:p>
        </w:tc>
      </w:tr>
      <w:tr w:rsidR="00372DC9" w:rsidRPr="00372DC9" w14:paraId="7C60F649" w14:textId="77777777" w:rsidTr="00DD3CD6">
        <w:trPr>
          <w:trHeight w:val="20"/>
        </w:trPr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3D53B745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 xml:space="preserve">&lt; 2 YEARS 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4FAA9BDF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2-4 YEARS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5F2A90A1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5-9 YEARS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7EFB496D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10-17 YEARS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093CCBBE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372DC9" w:rsidRPr="00372DC9" w14:paraId="0FD084B0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2ED54C8D" w14:textId="77777777" w:rsidR="00F00537" w:rsidRPr="00372DC9" w:rsidRDefault="00F00537" w:rsidP="00DD3CD6">
            <w:pPr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47E684C7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180B20A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13B0B1D" w14:textId="77777777" w:rsidR="00F00537" w:rsidRPr="00372DC9" w:rsidRDefault="00F00537" w:rsidP="00DD3CD6">
            <w:pPr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1263D84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312ACAC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E771368" w14:textId="77777777" w:rsidR="00F00537" w:rsidRPr="00372DC9" w:rsidRDefault="00F00537" w:rsidP="00DD3CD6">
            <w:pPr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693068B7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12E1451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FCE271D" w14:textId="77777777" w:rsidR="00F00537" w:rsidRPr="00372DC9" w:rsidRDefault="00F00537" w:rsidP="00DD3CD6">
            <w:pPr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2BF6C84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04B2AEE4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55EC1761" w14:textId="77777777" w:rsidR="00F00537" w:rsidRPr="00372DC9" w:rsidRDefault="00F00537" w:rsidP="00DD3CD6">
            <w:pPr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D49B7B3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01925EA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372DC9" w:rsidRPr="00372DC9" w14:paraId="444665F1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D7EFF05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ol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C0A4DAB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6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2524D58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4.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A6E19F6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Influenz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CE6C8E9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4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CB6649E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9.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C3ED04C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Influenz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C9D7B7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1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A6554BC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8,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706E30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 Respiratory failur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4002A0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2B19022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6.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0F36AA7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Influenz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54F5DB6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95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CAEF2D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1.2</w:t>
            </w:r>
          </w:p>
        </w:tc>
      </w:tr>
      <w:tr w:rsidR="00372DC9" w:rsidRPr="00372DC9" w14:paraId="7E6CD749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C1AB29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Influenz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D03137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33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0FCE558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9.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F73D0E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 Respiratory failur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7EE24FF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7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60DF51F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4.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0817FB9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sthm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0DD7C4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9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51B41E9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6.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BC5AF6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Influenz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1FA8EF8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44BA6D2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4.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54BA141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ol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17601B9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8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72CD825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7.5</w:t>
            </w:r>
          </w:p>
        </w:tc>
      </w:tr>
      <w:tr w:rsidR="00372DC9" w:rsidRPr="00372DC9" w14:paraId="40FBF685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08BFAAD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 Respiratory failur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51C9758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0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4E6ABF0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3.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5EED08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Other respiratory disorder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B81364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4CCA1BE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2.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965DB9F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 Respiratory failur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3A76EA7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94CDB4D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5.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486029E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sthm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41F6BF2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5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47D0931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2.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BD67451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 Respiratory failur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392742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5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A3F508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4.5</w:t>
            </w:r>
          </w:p>
        </w:tc>
      </w:tr>
      <w:tr w:rsidR="00372DC9" w:rsidRPr="00372DC9" w14:paraId="787F7E8F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D2D1227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51E20BB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6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FDA9979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.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03E943F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BC9EDD5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CB5E005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9.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5FD8EA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Other respiratory disorder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0114C38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5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2A5D790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8.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F4B7345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Seps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C92149B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0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B2D3F92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.6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ECA5E5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Other respiratory disorder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A52493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78E1E9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.7</w:t>
            </w:r>
          </w:p>
        </w:tc>
      </w:tr>
      <w:tr w:rsidR="00372DC9" w:rsidRPr="00372DC9" w14:paraId="393A447C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E2728C3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Other respiratory disorder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F53A192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2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66A4AFC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5.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CB836F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sthm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87E03A8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0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55EFEB3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9.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5DFB7D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8859173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729B49B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5.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6027140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Other respiratory disorder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6BFA760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184E2EC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.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202316E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92F1D8F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1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F8DAD33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.9</w:t>
            </w:r>
          </w:p>
        </w:tc>
      </w:tr>
      <w:tr w:rsidR="00372DC9" w:rsidRPr="00372DC9" w14:paraId="4EF54F3B" w14:textId="77777777" w:rsidTr="00646B7C">
        <w:trPr>
          <w:trHeight w:val="452"/>
        </w:trPr>
        <w:tc>
          <w:tcPr>
            <w:tcW w:w="0" w:type="auto"/>
            <w:gridSpan w:val="15"/>
            <w:shd w:val="clear" w:color="auto" w:fill="FFFFFF" w:themeFill="background1"/>
            <w:noWrap/>
            <w:vAlign w:val="center"/>
          </w:tcPr>
          <w:p w14:paraId="0B62236A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BOTH</w:t>
            </w:r>
          </w:p>
        </w:tc>
      </w:tr>
      <w:tr w:rsidR="00372DC9" w:rsidRPr="00372DC9" w14:paraId="6BAED17C" w14:textId="77777777" w:rsidTr="00DD3CD6">
        <w:trPr>
          <w:trHeight w:val="20"/>
        </w:trPr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33ED6D57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&lt; 2 YEARS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36887374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2-4 YEARS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2BC2029B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5-9 YEARS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4CEAC980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10-17 YEARS</w:t>
            </w:r>
          </w:p>
        </w:tc>
        <w:tc>
          <w:tcPr>
            <w:tcW w:w="0" w:type="auto"/>
            <w:gridSpan w:val="3"/>
            <w:shd w:val="clear" w:color="auto" w:fill="FFFFFF" w:themeFill="background1"/>
            <w:noWrap/>
            <w:vAlign w:val="center"/>
            <w:hideMark/>
          </w:tcPr>
          <w:p w14:paraId="6641217E" w14:textId="77777777" w:rsidR="00F00537" w:rsidRPr="00372DC9" w:rsidRDefault="00F00537" w:rsidP="00DD3CD6">
            <w:pPr>
              <w:jc w:val="center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TOTAL</w:t>
            </w:r>
          </w:p>
        </w:tc>
      </w:tr>
      <w:tr w:rsidR="00372DC9" w:rsidRPr="00372DC9" w14:paraId="6A49CD55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</w:tcPr>
          <w:p w14:paraId="2CA785C6" w14:textId="77777777" w:rsidR="00F00537" w:rsidRPr="00372DC9" w:rsidRDefault="00F00537" w:rsidP="00DD3CD6">
            <w:pPr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1C3BCFF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D3641BA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65845429" w14:textId="77777777" w:rsidR="00F00537" w:rsidRPr="00372DC9" w:rsidRDefault="00F00537" w:rsidP="00DD3CD6">
            <w:pPr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09D8FB3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79E8198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76DE8D91" w14:textId="77777777" w:rsidR="00F00537" w:rsidRPr="00372DC9" w:rsidRDefault="00F00537" w:rsidP="00DD3CD6">
            <w:pPr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2E9DC5A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70B73917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401623BD" w14:textId="77777777" w:rsidR="00F00537" w:rsidRPr="00372DC9" w:rsidRDefault="00F00537" w:rsidP="00DD3CD6">
            <w:pPr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C65D138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591816BA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0" w:type="auto"/>
            <w:shd w:val="clear" w:color="auto" w:fill="FFFFFF" w:themeFill="background1"/>
            <w:vAlign w:val="center"/>
          </w:tcPr>
          <w:p w14:paraId="0C2CBF0E" w14:textId="77777777" w:rsidR="00F00537" w:rsidRPr="00372DC9" w:rsidRDefault="00F00537" w:rsidP="00DD3CD6">
            <w:pPr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Diseas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2BAA3BA0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</w:tcPr>
          <w:p w14:paraId="3CBE442A" w14:textId="77777777" w:rsidR="00F00537" w:rsidRPr="00372DC9" w:rsidRDefault="00F00537" w:rsidP="00DD3CD6">
            <w:pPr>
              <w:jc w:val="right"/>
              <w:rPr>
                <w:b/>
                <w:bCs/>
                <w:sz w:val="20"/>
                <w:szCs w:val="20"/>
              </w:rPr>
            </w:pPr>
            <w:r w:rsidRPr="00372DC9">
              <w:rPr>
                <w:b/>
                <w:bCs/>
                <w:sz w:val="20"/>
                <w:szCs w:val="20"/>
              </w:rPr>
              <w:t>%</w:t>
            </w:r>
          </w:p>
        </w:tc>
      </w:tr>
      <w:tr w:rsidR="00372DC9" w:rsidRPr="00372DC9" w14:paraId="52B3A7A5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C571A0F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bookmarkStart w:id="11" w:name="_Hlk91669855"/>
            <w:r w:rsidRPr="00372DC9">
              <w:rPr>
                <w:sz w:val="20"/>
                <w:szCs w:val="20"/>
              </w:rPr>
              <w:t>Acute bronchiol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48F85AC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7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107D141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4.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3F3862E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Influenz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06F44D8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7B0B370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7.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0E0A687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 Influenz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561825B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8D29375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7.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16FC466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Influenza 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7CE4F2E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3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0C04E2F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4.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C843CEF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Influenz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8229130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95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128BBA6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0,1</w:t>
            </w:r>
          </w:p>
        </w:tc>
      </w:tr>
      <w:tr w:rsidR="00372DC9" w:rsidRPr="00372DC9" w14:paraId="0F443172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513344B3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bookmarkStart w:id="12" w:name="_Hlk91669695"/>
            <w:r w:rsidRPr="00372DC9">
              <w:rPr>
                <w:sz w:val="20"/>
                <w:szCs w:val="20"/>
              </w:rPr>
              <w:t>Influenz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DF661D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91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35D2D45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6.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189E7587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 Respiratory failur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20F7E22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6699C4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4.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625F5FB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 Respiratory failur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95A68BC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1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C70EA3C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6.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2D6D5E4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 Respiratory failur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6D85A5B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3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50F1652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3.2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ED829A5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ol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5C28153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74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1E81397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7.9</w:t>
            </w:r>
          </w:p>
        </w:tc>
      </w:tr>
      <w:bookmarkEnd w:id="11"/>
      <w:tr w:rsidR="00372DC9" w:rsidRPr="00372DC9" w14:paraId="1EB7B33E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6298E9F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 Respiratory failur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3514A0B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0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092717F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4.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D18E563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Other respiratory disorder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F24CF0C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9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227CF29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1.8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3C431C88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sthm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5AA4F91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9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1BB566D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5.1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AEF6B0A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sthm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DEA3780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2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D5FED4F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2.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441FD84D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 xml:space="preserve"> Respiratory failure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4B9CB55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397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BA28B0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4.3</w:t>
            </w:r>
          </w:p>
        </w:tc>
      </w:tr>
      <w:tr w:rsidR="00372DC9" w:rsidRPr="00372DC9" w14:paraId="14A64678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08641A0F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3485E56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349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0A57B527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.0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61CD5D94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8BE162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3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775222FF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9.4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25158BE5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Other respiratory disorder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6A4A263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3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4F693C5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10.5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28FC44E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Seps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06AD914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E1687BD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.7</w:t>
            </w:r>
          </w:p>
        </w:tc>
        <w:tc>
          <w:tcPr>
            <w:tcW w:w="0" w:type="auto"/>
            <w:shd w:val="clear" w:color="auto" w:fill="FFFFFF" w:themeFill="background1"/>
            <w:vAlign w:val="center"/>
            <w:hideMark/>
          </w:tcPr>
          <w:p w14:paraId="716255B1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Other respiratory disorder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47E6734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6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04A1220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.8</w:t>
            </w:r>
          </w:p>
        </w:tc>
      </w:tr>
      <w:tr w:rsidR="00372DC9" w:rsidRPr="00372DC9" w14:paraId="4F577230" w14:textId="77777777" w:rsidTr="00DD3CD6">
        <w:trPr>
          <w:trHeight w:val="20"/>
        </w:trPr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9EA3233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Other respiratory disorder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894A8BE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91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A1A4F2D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5,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E5C3622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sthma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2958673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20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D53CA49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8.4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22842A90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3619A33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7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2655FBC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5.8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6167488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Other respiratory disorder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368158F4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6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1B3E506D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4.5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40A01986" w14:textId="77777777" w:rsidR="00F00537" w:rsidRPr="00372DC9" w:rsidRDefault="00F00537" w:rsidP="00DD3CD6">
            <w:pPr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Acute bronchitis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58FFFECC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72</w:t>
            </w:r>
          </w:p>
        </w:tc>
        <w:tc>
          <w:tcPr>
            <w:tcW w:w="0" w:type="auto"/>
            <w:shd w:val="clear" w:color="auto" w:fill="FFFFFF" w:themeFill="background1"/>
            <w:noWrap/>
            <w:vAlign w:val="center"/>
            <w:hideMark/>
          </w:tcPr>
          <w:p w14:paraId="6FDEBF22" w14:textId="77777777" w:rsidR="00F00537" w:rsidRPr="00372DC9" w:rsidRDefault="00F00537" w:rsidP="00DD3CD6">
            <w:pPr>
              <w:jc w:val="right"/>
              <w:rPr>
                <w:sz w:val="20"/>
                <w:szCs w:val="20"/>
              </w:rPr>
            </w:pPr>
            <w:r w:rsidRPr="00372DC9">
              <w:rPr>
                <w:sz w:val="20"/>
                <w:szCs w:val="20"/>
              </w:rPr>
              <w:t>6.9</w:t>
            </w:r>
          </w:p>
        </w:tc>
      </w:tr>
      <w:bookmarkEnd w:id="12"/>
    </w:tbl>
    <w:p w14:paraId="588BBEED" w14:textId="6349E4A2" w:rsidR="00484282" w:rsidRPr="00372DC9" w:rsidRDefault="00484282" w:rsidP="008476CB">
      <w:pPr>
        <w:spacing w:after="200" w:line="276" w:lineRule="auto"/>
        <w:rPr>
          <w:sz w:val="20"/>
          <w:szCs w:val="20"/>
        </w:rPr>
      </w:pPr>
    </w:p>
    <w:sectPr w:rsidR="00484282" w:rsidRPr="00372DC9" w:rsidSect="008476CB">
      <w:pgSz w:w="16838" w:h="11906" w:orient="landscape"/>
      <w:pgMar w:top="851" w:right="1417" w:bottom="851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4277E" w14:textId="77777777" w:rsidR="006E4ED1" w:rsidRDefault="006E4ED1" w:rsidP="00061E60">
      <w:r>
        <w:separator/>
      </w:r>
    </w:p>
  </w:endnote>
  <w:endnote w:type="continuationSeparator" w:id="0">
    <w:p w14:paraId="24A8AEBA" w14:textId="77777777" w:rsidR="006E4ED1" w:rsidRDefault="006E4ED1" w:rsidP="00061E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9017FB" w14:textId="77777777" w:rsidR="00DD3CD6" w:rsidRDefault="00DD3CD6">
    <w:pPr>
      <w:pStyle w:val="Piedepgina"/>
    </w:pPr>
  </w:p>
  <w:p w14:paraId="6EEC167F" w14:textId="77777777" w:rsidR="00DD3CD6" w:rsidRDefault="00DD3CD6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960693"/>
      <w:docPartObj>
        <w:docPartGallery w:val="Page Numbers (Bottom of Page)"/>
        <w:docPartUnique/>
      </w:docPartObj>
    </w:sdtPr>
    <w:sdtEndPr/>
    <w:sdtContent>
      <w:p w14:paraId="02D11160" w14:textId="09F1BBA9" w:rsidR="00DD3CD6" w:rsidRDefault="00DD3CD6">
        <w:pPr>
          <w:pStyle w:val="Piedep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72DC9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29943EB5" w14:textId="77777777" w:rsidR="00DD3CD6" w:rsidRDefault="00DD3CD6">
    <w:pPr>
      <w:pStyle w:val="Piedepgina"/>
    </w:pPr>
  </w:p>
  <w:p w14:paraId="44A0170D" w14:textId="77777777" w:rsidR="00DD3CD6" w:rsidRDefault="00DD3CD6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53554BA" w14:textId="77777777" w:rsidR="00DD3CD6" w:rsidRDefault="00DD3CD6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B28776" w14:textId="77777777" w:rsidR="006E4ED1" w:rsidRDefault="006E4ED1" w:rsidP="00061E60">
      <w:r>
        <w:separator/>
      </w:r>
    </w:p>
  </w:footnote>
  <w:footnote w:type="continuationSeparator" w:id="0">
    <w:p w14:paraId="4C2020A2" w14:textId="77777777" w:rsidR="006E4ED1" w:rsidRDefault="006E4ED1" w:rsidP="00061E6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19AB9C" w14:textId="77777777" w:rsidR="00DD3CD6" w:rsidRDefault="00DD3CD6">
    <w:pPr>
      <w:pStyle w:val="Encabezado"/>
    </w:pPr>
  </w:p>
  <w:p w14:paraId="31EB1579" w14:textId="77777777" w:rsidR="00DD3CD6" w:rsidRDefault="00DD3CD6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74E001" w14:textId="77777777" w:rsidR="00DD3CD6" w:rsidRDefault="00DD3CD6">
    <w:pPr>
      <w:pStyle w:val="Encabezado"/>
    </w:pPr>
  </w:p>
  <w:p w14:paraId="230565FC" w14:textId="77777777" w:rsidR="00DD3CD6" w:rsidRDefault="00DD3CD6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0F5252" w14:textId="77777777" w:rsidR="00DD3CD6" w:rsidRDefault="00DD3CD6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F85EEA"/>
    <w:multiLevelType w:val="hybridMultilevel"/>
    <w:tmpl w:val="36F82BDE"/>
    <w:lvl w:ilvl="0" w:tplc="2DF0BE8A">
      <w:start w:val="3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9FA4FA4"/>
    <w:multiLevelType w:val="hybridMultilevel"/>
    <w:tmpl w:val="FE92EE0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CA3237"/>
    <w:multiLevelType w:val="hybridMultilevel"/>
    <w:tmpl w:val="558432D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D130C2"/>
    <w:multiLevelType w:val="hybridMultilevel"/>
    <w:tmpl w:val="7212815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474624"/>
    <w:multiLevelType w:val="hybridMultilevel"/>
    <w:tmpl w:val="48762A6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03503019">
    <w:abstractNumId w:val="0"/>
  </w:num>
  <w:num w:numId="2" w16cid:durableId="1471437353">
    <w:abstractNumId w:val="4"/>
  </w:num>
  <w:num w:numId="3" w16cid:durableId="870537738">
    <w:abstractNumId w:val="3"/>
  </w:num>
  <w:num w:numId="4" w16cid:durableId="1369918194">
    <w:abstractNumId w:val="2"/>
  </w:num>
  <w:num w:numId="5" w16cid:durableId="17542807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A06A6"/>
    <w:rsid w:val="000054AE"/>
    <w:rsid w:val="0001250F"/>
    <w:rsid w:val="000142D2"/>
    <w:rsid w:val="00022A9B"/>
    <w:rsid w:val="0002661A"/>
    <w:rsid w:val="00026FAD"/>
    <w:rsid w:val="00036504"/>
    <w:rsid w:val="00040505"/>
    <w:rsid w:val="000411A5"/>
    <w:rsid w:val="00046FD1"/>
    <w:rsid w:val="0005023E"/>
    <w:rsid w:val="00053038"/>
    <w:rsid w:val="000531C1"/>
    <w:rsid w:val="00054EEF"/>
    <w:rsid w:val="000614C2"/>
    <w:rsid w:val="00061E60"/>
    <w:rsid w:val="00063351"/>
    <w:rsid w:val="000676F9"/>
    <w:rsid w:val="0007338B"/>
    <w:rsid w:val="00076CE6"/>
    <w:rsid w:val="00077336"/>
    <w:rsid w:val="00082AF3"/>
    <w:rsid w:val="00092EF6"/>
    <w:rsid w:val="00096127"/>
    <w:rsid w:val="00097CF6"/>
    <w:rsid w:val="000A2E65"/>
    <w:rsid w:val="000A61A2"/>
    <w:rsid w:val="000B1170"/>
    <w:rsid w:val="000B37A5"/>
    <w:rsid w:val="000C31D4"/>
    <w:rsid w:val="000C31D5"/>
    <w:rsid w:val="000C36F8"/>
    <w:rsid w:val="000C7C28"/>
    <w:rsid w:val="000D2AD9"/>
    <w:rsid w:val="000D7CE3"/>
    <w:rsid w:val="000E3896"/>
    <w:rsid w:val="000E5513"/>
    <w:rsid w:val="000E692A"/>
    <w:rsid w:val="000E6D1F"/>
    <w:rsid w:val="000F257A"/>
    <w:rsid w:val="000F3DB7"/>
    <w:rsid w:val="000F3F23"/>
    <w:rsid w:val="000F5EE9"/>
    <w:rsid w:val="00106299"/>
    <w:rsid w:val="00107D1D"/>
    <w:rsid w:val="0011388E"/>
    <w:rsid w:val="001144EE"/>
    <w:rsid w:val="00116D39"/>
    <w:rsid w:val="00117C10"/>
    <w:rsid w:val="00130D23"/>
    <w:rsid w:val="00133C87"/>
    <w:rsid w:val="00134520"/>
    <w:rsid w:val="00145CEE"/>
    <w:rsid w:val="00145EF5"/>
    <w:rsid w:val="00145FA9"/>
    <w:rsid w:val="001477B8"/>
    <w:rsid w:val="00150399"/>
    <w:rsid w:val="00151ACD"/>
    <w:rsid w:val="00160ADE"/>
    <w:rsid w:val="00175A72"/>
    <w:rsid w:val="00183036"/>
    <w:rsid w:val="00187814"/>
    <w:rsid w:val="001936DA"/>
    <w:rsid w:val="00194246"/>
    <w:rsid w:val="00197FE3"/>
    <w:rsid w:val="001A0EF5"/>
    <w:rsid w:val="001A1507"/>
    <w:rsid w:val="001A538E"/>
    <w:rsid w:val="001A7029"/>
    <w:rsid w:val="001C4830"/>
    <w:rsid w:val="001C5575"/>
    <w:rsid w:val="001C7DD7"/>
    <w:rsid w:val="001D46C0"/>
    <w:rsid w:val="001D6DB0"/>
    <w:rsid w:val="001F000E"/>
    <w:rsid w:val="001F0A8C"/>
    <w:rsid w:val="001F5A79"/>
    <w:rsid w:val="001F6BAE"/>
    <w:rsid w:val="00202E3D"/>
    <w:rsid w:val="00203A99"/>
    <w:rsid w:val="00204133"/>
    <w:rsid w:val="0020446C"/>
    <w:rsid w:val="00204FA3"/>
    <w:rsid w:val="0020512A"/>
    <w:rsid w:val="00206F78"/>
    <w:rsid w:val="00207009"/>
    <w:rsid w:val="002070D3"/>
    <w:rsid w:val="00207EC0"/>
    <w:rsid w:val="00223881"/>
    <w:rsid w:val="00227493"/>
    <w:rsid w:val="002305CE"/>
    <w:rsid w:val="00232B40"/>
    <w:rsid w:val="00233A0A"/>
    <w:rsid w:val="002372E7"/>
    <w:rsid w:val="00240B26"/>
    <w:rsid w:val="002418DA"/>
    <w:rsid w:val="00241B2D"/>
    <w:rsid w:val="00243F47"/>
    <w:rsid w:val="00247502"/>
    <w:rsid w:val="00253F2C"/>
    <w:rsid w:val="00253F6C"/>
    <w:rsid w:val="00256436"/>
    <w:rsid w:val="00260E93"/>
    <w:rsid w:val="00261070"/>
    <w:rsid w:val="00261BFF"/>
    <w:rsid w:val="0028215C"/>
    <w:rsid w:val="00286904"/>
    <w:rsid w:val="002A015D"/>
    <w:rsid w:val="002A4288"/>
    <w:rsid w:val="002B4F95"/>
    <w:rsid w:val="002B6048"/>
    <w:rsid w:val="002B6BBD"/>
    <w:rsid w:val="002B6E2E"/>
    <w:rsid w:val="002C053D"/>
    <w:rsid w:val="002C57B0"/>
    <w:rsid w:val="002D0EF0"/>
    <w:rsid w:val="002D2593"/>
    <w:rsid w:val="002D3F1F"/>
    <w:rsid w:val="002D4A15"/>
    <w:rsid w:val="002E3795"/>
    <w:rsid w:val="002E603C"/>
    <w:rsid w:val="002F3518"/>
    <w:rsid w:val="002F6FB9"/>
    <w:rsid w:val="002F71EE"/>
    <w:rsid w:val="002F7CB3"/>
    <w:rsid w:val="00302610"/>
    <w:rsid w:val="00302A5F"/>
    <w:rsid w:val="00304809"/>
    <w:rsid w:val="00304F02"/>
    <w:rsid w:val="00305027"/>
    <w:rsid w:val="003077EF"/>
    <w:rsid w:val="00310FCD"/>
    <w:rsid w:val="00315F5A"/>
    <w:rsid w:val="00316D14"/>
    <w:rsid w:val="003176C7"/>
    <w:rsid w:val="003205D7"/>
    <w:rsid w:val="0032166A"/>
    <w:rsid w:val="003241C9"/>
    <w:rsid w:val="00325780"/>
    <w:rsid w:val="00327CEC"/>
    <w:rsid w:val="00332799"/>
    <w:rsid w:val="00340341"/>
    <w:rsid w:val="003415A8"/>
    <w:rsid w:val="003525A1"/>
    <w:rsid w:val="00357D05"/>
    <w:rsid w:val="0036074E"/>
    <w:rsid w:val="003623E9"/>
    <w:rsid w:val="003636BF"/>
    <w:rsid w:val="003643EF"/>
    <w:rsid w:val="0036449B"/>
    <w:rsid w:val="00372DC9"/>
    <w:rsid w:val="00374471"/>
    <w:rsid w:val="00375059"/>
    <w:rsid w:val="00385540"/>
    <w:rsid w:val="003A244C"/>
    <w:rsid w:val="003A4008"/>
    <w:rsid w:val="003A7759"/>
    <w:rsid w:val="003A7B55"/>
    <w:rsid w:val="003B3220"/>
    <w:rsid w:val="003B4AF9"/>
    <w:rsid w:val="003C16C3"/>
    <w:rsid w:val="003C1DD1"/>
    <w:rsid w:val="003C3CF6"/>
    <w:rsid w:val="003C75A1"/>
    <w:rsid w:val="003D01C8"/>
    <w:rsid w:val="003D0383"/>
    <w:rsid w:val="003D074E"/>
    <w:rsid w:val="003D0D47"/>
    <w:rsid w:val="003D19BA"/>
    <w:rsid w:val="003D1E13"/>
    <w:rsid w:val="003D333B"/>
    <w:rsid w:val="003E0AE7"/>
    <w:rsid w:val="003E120D"/>
    <w:rsid w:val="003E2897"/>
    <w:rsid w:val="003E42B9"/>
    <w:rsid w:val="003F022A"/>
    <w:rsid w:val="003F2D59"/>
    <w:rsid w:val="003F4FD5"/>
    <w:rsid w:val="003F7D16"/>
    <w:rsid w:val="0041246E"/>
    <w:rsid w:val="00417284"/>
    <w:rsid w:val="004216C4"/>
    <w:rsid w:val="00422374"/>
    <w:rsid w:val="004236EF"/>
    <w:rsid w:val="004308C0"/>
    <w:rsid w:val="00430E9E"/>
    <w:rsid w:val="00433CC5"/>
    <w:rsid w:val="00437A4A"/>
    <w:rsid w:val="004420A6"/>
    <w:rsid w:val="00443046"/>
    <w:rsid w:val="004453B7"/>
    <w:rsid w:val="00450A80"/>
    <w:rsid w:val="00451FBC"/>
    <w:rsid w:val="00457E9B"/>
    <w:rsid w:val="00461152"/>
    <w:rsid w:val="00463B9B"/>
    <w:rsid w:val="00470F90"/>
    <w:rsid w:val="0047202F"/>
    <w:rsid w:val="00484282"/>
    <w:rsid w:val="00491FCD"/>
    <w:rsid w:val="004927A0"/>
    <w:rsid w:val="00496697"/>
    <w:rsid w:val="00496F8E"/>
    <w:rsid w:val="00497716"/>
    <w:rsid w:val="0049789E"/>
    <w:rsid w:val="004A271E"/>
    <w:rsid w:val="004A4D8B"/>
    <w:rsid w:val="004A6DAD"/>
    <w:rsid w:val="004B4C17"/>
    <w:rsid w:val="004B7681"/>
    <w:rsid w:val="004C1F2D"/>
    <w:rsid w:val="004C47D5"/>
    <w:rsid w:val="004C613E"/>
    <w:rsid w:val="004C6C87"/>
    <w:rsid w:val="004C6DDA"/>
    <w:rsid w:val="004C75A6"/>
    <w:rsid w:val="004C775F"/>
    <w:rsid w:val="004D139B"/>
    <w:rsid w:val="004D32EC"/>
    <w:rsid w:val="004D41BD"/>
    <w:rsid w:val="004D7F31"/>
    <w:rsid w:val="004E43EE"/>
    <w:rsid w:val="004F14B8"/>
    <w:rsid w:val="004F3D09"/>
    <w:rsid w:val="005059B6"/>
    <w:rsid w:val="00510BC6"/>
    <w:rsid w:val="005145B7"/>
    <w:rsid w:val="005267E6"/>
    <w:rsid w:val="00533FDE"/>
    <w:rsid w:val="00534E18"/>
    <w:rsid w:val="005477BD"/>
    <w:rsid w:val="00553073"/>
    <w:rsid w:val="00553B39"/>
    <w:rsid w:val="00554D78"/>
    <w:rsid w:val="0056397D"/>
    <w:rsid w:val="00570C52"/>
    <w:rsid w:val="005764CF"/>
    <w:rsid w:val="0057754C"/>
    <w:rsid w:val="005802C0"/>
    <w:rsid w:val="00591EFF"/>
    <w:rsid w:val="00592B14"/>
    <w:rsid w:val="005A1693"/>
    <w:rsid w:val="005A1E64"/>
    <w:rsid w:val="005A410C"/>
    <w:rsid w:val="005B0A89"/>
    <w:rsid w:val="005B7929"/>
    <w:rsid w:val="005C4766"/>
    <w:rsid w:val="005C570A"/>
    <w:rsid w:val="005D27CE"/>
    <w:rsid w:val="005D4BAD"/>
    <w:rsid w:val="005D59D0"/>
    <w:rsid w:val="005E2F6D"/>
    <w:rsid w:val="005E393D"/>
    <w:rsid w:val="005E442C"/>
    <w:rsid w:val="005E691D"/>
    <w:rsid w:val="005E71FF"/>
    <w:rsid w:val="00603605"/>
    <w:rsid w:val="00604153"/>
    <w:rsid w:val="00615A69"/>
    <w:rsid w:val="00624FD2"/>
    <w:rsid w:val="00626337"/>
    <w:rsid w:val="00634171"/>
    <w:rsid w:val="00636646"/>
    <w:rsid w:val="00641C6D"/>
    <w:rsid w:val="00646B7C"/>
    <w:rsid w:val="00651A10"/>
    <w:rsid w:val="00652877"/>
    <w:rsid w:val="006529A5"/>
    <w:rsid w:val="0066057C"/>
    <w:rsid w:val="0066704E"/>
    <w:rsid w:val="006739A1"/>
    <w:rsid w:val="006778D0"/>
    <w:rsid w:val="00686417"/>
    <w:rsid w:val="0069262B"/>
    <w:rsid w:val="0069304E"/>
    <w:rsid w:val="0069382B"/>
    <w:rsid w:val="0069544E"/>
    <w:rsid w:val="006A09D5"/>
    <w:rsid w:val="006A5D29"/>
    <w:rsid w:val="006C57E3"/>
    <w:rsid w:val="006E12DC"/>
    <w:rsid w:val="006E4ED1"/>
    <w:rsid w:val="006E65F6"/>
    <w:rsid w:val="006F082E"/>
    <w:rsid w:val="00700F0A"/>
    <w:rsid w:val="00705575"/>
    <w:rsid w:val="00710A83"/>
    <w:rsid w:val="007111AE"/>
    <w:rsid w:val="00712FE0"/>
    <w:rsid w:val="00715312"/>
    <w:rsid w:val="00722168"/>
    <w:rsid w:val="007277D0"/>
    <w:rsid w:val="00730D5C"/>
    <w:rsid w:val="007323BB"/>
    <w:rsid w:val="007354BD"/>
    <w:rsid w:val="00743A32"/>
    <w:rsid w:val="00745ADF"/>
    <w:rsid w:val="0074613D"/>
    <w:rsid w:val="007571FE"/>
    <w:rsid w:val="00757535"/>
    <w:rsid w:val="00760083"/>
    <w:rsid w:val="0076234A"/>
    <w:rsid w:val="00766A61"/>
    <w:rsid w:val="00777E41"/>
    <w:rsid w:val="007859C0"/>
    <w:rsid w:val="00791B67"/>
    <w:rsid w:val="0079215C"/>
    <w:rsid w:val="00793CB1"/>
    <w:rsid w:val="00797AF0"/>
    <w:rsid w:val="007A035B"/>
    <w:rsid w:val="007A12D6"/>
    <w:rsid w:val="007A46E6"/>
    <w:rsid w:val="007A7DFB"/>
    <w:rsid w:val="007B395C"/>
    <w:rsid w:val="007B561C"/>
    <w:rsid w:val="007B5A93"/>
    <w:rsid w:val="007B6E58"/>
    <w:rsid w:val="007C43E9"/>
    <w:rsid w:val="007C6AAE"/>
    <w:rsid w:val="007D0D0F"/>
    <w:rsid w:val="007D6538"/>
    <w:rsid w:val="007E04BC"/>
    <w:rsid w:val="007E35D5"/>
    <w:rsid w:val="007E4CA4"/>
    <w:rsid w:val="007E505C"/>
    <w:rsid w:val="007E717A"/>
    <w:rsid w:val="007E7252"/>
    <w:rsid w:val="007F20F7"/>
    <w:rsid w:val="007F4C16"/>
    <w:rsid w:val="007F4FE4"/>
    <w:rsid w:val="0080187C"/>
    <w:rsid w:val="008127E7"/>
    <w:rsid w:val="00813309"/>
    <w:rsid w:val="00827404"/>
    <w:rsid w:val="00830443"/>
    <w:rsid w:val="00830CF3"/>
    <w:rsid w:val="0083104C"/>
    <w:rsid w:val="00832965"/>
    <w:rsid w:val="008344B5"/>
    <w:rsid w:val="00835448"/>
    <w:rsid w:val="00841D40"/>
    <w:rsid w:val="00844CD9"/>
    <w:rsid w:val="008476CB"/>
    <w:rsid w:val="008477D6"/>
    <w:rsid w:val="008553E8"/>
    <w:rsid w:val="00855E97"/>
    <w:rsid w:val="00856D3D"/>
    <w:rsid w:val="008674CC"/>
    <w:rsid w:val="00880621"/>
    <w:rsid w:val="00883B28"/>
    <w:rsid w:val="0088564E"/>
    <w:rsid w:val="00892E0C"/>
    <w:rsid w:val="00894211"/>
    <w:rsid w:val="008971B7"/>
    <w:rsid w:val="008A31F7"/>
    <w:rsid w:val="008A72F1"/>
    <w:rsid w:val="008B24F1"/>
    <w:rsid w:val="008B721B"/>
    <w:rsid w:val="008C4C10"/>
    <w:rsid w:val="008D38A7"/>
    <w:rsid w:val="008D636C"/>
    <w:rsid w:val="008D6CC5"/>
    <w:rsid w:val="008E5758"/>
    <w:rsid w:val="008E595D"/>
    <w:rsid w:val="008E5F4A"/>
    <w:rsid w:val="008E6C5A"/>
    <w:rsid w:val="008F0400"/>
    <w:rsid w:val="008F3C43"/>
    <w:rsid w:val="009029EC"/>
    <w:rsid w:val="009046CD"/>
    <w:rsid w:val="00925AB6"/>
    <w:rsid w:val="00930EC7"/>
    <w:rsid w:val="0093376A"/>
    <w:rsid w:val="009555EA"/>
    <w:rsid w:val="009648A9"/>
    <w:rsid w:val="00970572"/>
    <w:rsid w:val="00971B56"/>
    <w:rsid w:val="00977A48"/>
    <w:rsid w:val="00991D4B"/>
    <w:rsid w:val="00992B99"/>
    <w:rsid w:val="00992DAB"/>
    <w:rsid w:val="0099327B"/>
    <w:rsid w:val="00996AC0"/>
    <w:rsid w:val="00997412"/>
    <w:rsid w:val="009A04A4"/>
    <w:rsid w:val="009A1A03"/>
    <w:rsid w:val="009A217D"/>
    <w:rsid w:val="009A7EEB"/>
    <w:rsid w:val="009B7698"/>
    <w:rsid w:val="009C0DA0"/>
    <w:rsid w:val="009C160C"/>
    <w:rsid w:val="009C4879"/>
    <w:rsid w:val="009E08A4"/>
    <w:rsid w:val="009E0B7C"/>
    <w:rsid w:val="009E6C1E"/>
    <w:rsid w:val="009E76A7"/>
    <w:rsid w:val="009E77FF"/>
    <w:rsid w:val="009F418F"/>
    <w:rsid w:val="009F46CC"/>
    <w:rsid w:val="009F53C8"/>
    <w:rsid w:val="00A05D50"/>
    <w:rsid w:val="00A109F0"/>
    <w:rsid w:val="00A17A55"/>
    <w:rsid w:val="00A20C03"/>
    <w:rsid w:val="00A24BFB"/>
    <w:rsid w:val="00A270B8"/>
    <w:rsid w:val="00A2772B"/>
    <w:rsid w:val="00A435AC"/>
    <w:rsid w:val="00A44D7C"/>
    <w:rsid w:val="00A4777F"/>
    <w:rsid w:val="00A513C2"/>
    <w:rsid w:val="00A61133"/>
    <w:rsid w:val="00A6283A"/>
    <w:rsid w:val="00A67A74"/>
    <w:rsid w:val="00A71677"/>
    <w:rsid w:val="00A71BC8"/>
    <w:rsid w:val="00A75025"/>
    <w:rsid w:val="00A801A4"/>
    <w:rsid w:val="00A85629"/>
    <w:rsid w:val="00A87D18"/>
    <w:rsid w:val="00A9116F"/>
    <w:rsid w:val="00AA1383"/>
    <w:rsid w:val="00AA1F2B"/>
    <w:rsid w:val="00AC0814"/>
    <w:rsid w:val="00AC69D6"/>
    <w:rsid w:val="00AC6F34"/>
    <w:rsid w:val="00AD1F66"/>
    <w:rsid w:val="00AD24F8"/>
    <w:rsid w:val="00AE4700"/>
    <w:rsid w:val="00AE7AF6"/>
    <w:rsid w:val="00AF1606"/>
    <w:rsid w:val="00AF3C65"/>
    <w:rsid w:val="00B009A2"/>
    <w:rsid w:val="00B016CC"/>
    <w:rsid w:val="00B03C2D"/>
    <w:rsid w:val="00B04704"/>
    <w:rsid w:val="00B06165"/>
    <w:rsid w:val="00B1077A"/>
    <w:rsid w:val="00B219A7"/>
    <w:rsid w:val="00B2540B"/>
    <w:rsid w:val="00B31649"/>
    <w:rsid w:val="00B35032"/>
    <w:rsid w:val="00B567EB"/>
    <w:rsid w:val="00B579AE"/>
    <w:rsid w:val="00B60926"/>
    <w:rsid w:val="00B665BD"/>
    <w:rsid w:val="00B7193F"/>
    <w:rsid w:val="00B74916"/>
    <w:rsid w:val="00B828C8"/>
    <w:rsid w:val="00B85A21"/>
    <w:rsid w:val="00B85F68"/>
    <w:rsid w:val="00B93F36"/>
    <w:rsid w:val="00B94B65"/>
    <w:rsid w:val="00B96AD1"/>
    <w:rsid w:val="00BA65F0"/>
    <w:rsid w:val="00BB47B0"/>
    <w:rsid w:val="00BB671A"/>
    <w:rsid w:val="00BB7F4E"/>
    <w:rsid w:val="00BC3F90"/>
    <w:rsid w:val="00BC5482"/>
    <w:rsid w:val="00BC61FE"/>
    <w:rsid w:val="00BD415D"/>
    <w:rsid w:val="00BE2747"/>
    <w:rsid w:val="00BF065D"/>
    <w:rsid w:val="00BF3A85"/>
    <w:rsid w:val="00BF603D"/>
    <w:rsid w:val="00C013BF"/>
    <w:rsid w:val="00C063E2"/>
    <w:rsid w:val="00C06416"/>
    <w:rsid w:val="00C11922"/>
    <w:rsid w:val="00C147BE"/>
    <w:rsid w:val="00C16FBC"/>
    <w:rsid w:val="00C2126E"/>
    <w:rsid w:val="00C35B3F"/>
    <w:rsid w:val="00C4016F"/>
    <w:rsid w:val="00C44013"/>
    <w:rsid w:val="00C4523C"/>
    <w:rsid w:val="00C51268"/>
    <w:rsid w:val="00C51F38"/>
    <w:rsid w:val="00C52E03"/>
    <w:rsid w:val="00C6179C"/>
    <w:rsid w:val="00C630DF"/>
    <w:rsid w:val="00C70972"/>
    <w:rsid w:val="00C803BD"/>
    <w:rsid w:val="00C87B72"/>
    <w:rsid w:val="00C91C8D"/>
    <w:rsid w:val="00C93E9B"/>
    <w:rsid w:val="00CA3324"/>
    <w:rsid w:val="00CA5C9A"/>
    <w:rsid w:val="00CB1B6E"/>
    <w:rsid w:val="00CC4BC4"/>
    <w:rsid w:val="00CC5B51"/>
    <w:rsid w:val="00CC5DA3"/>
    <w:rsid w:val="00CC76C2"/>
    <w:rsid w:val="00CD470F"/>
    <w:rsid w:val="00CF2C5E"/>
    <w:rsid w:val="00D05C05"/>
    <w:rsid w:val="00D11F61"/>
    <w:rsid w:val="00D12C27"/>
    <w:rsid w:val="00D1793A"/>
    <w:rsid w:val="00D22C5D"/>
    <w:rsid w:val="00D27794"/>
    <w:rsid w:val="00D41BE2"/>
    <w:rsid w:val="00D45E73"/>
    <w:rsid w:val="00D57F6C"/>
    <w:rsid w:val="00D6053B"/>
    <w:rsid w:val="00D61326"/>
    <w:rsid w:val="00D66F86"/>
    <w:rsid w:val="00D678E3"/>
    <w:rsid w:val="00D7386D"/>
    <w:rsid w:val="00D81A95"/>
    <w:rsid w:val="00D81DA6"/>
    <w:rsid w:val="00D87B6B"/>
    <w:rsid w:val="00D90878"/>
    <w:rsid w:val="00D91190"/>
    <w:rsid w:val="00D95509"/>
    <w:rsid w:val="00D97592"/>
    <w:rsid w:val="00DA412E"/>
    <w:rsid w:val="00DA7F6D"/>
    <w:rsid w:val="00DA7FC2"/>
    <w:rsid w:val="00DB0170"/>
    <w:rsid w:val="00DB248A"/>
    <w:rsid w:val="00DB4AB7"/>
    <w:rsid w:val="00DB7B71"/>
    <w:rsid w:val="00DC15D1"/>
    <w:rsid w:val="00DC519F"/>
    <w:rsid w:val="00DD169F"/>
    <w:rsid w:val="00DD26EE"/>
    <w:rsid w:val="00DD3CD6"/>
    <w:rsid w:val="00DF07A0"/>
    <w:rsid w:val="00DF1609"/>
    <w:rsid w:val="00DF6F86"/>
    <w:rsid w:val="00E01F1E"/>
    <w:rsid w:val="00E023E6"/>
    <w:rsid w:val="00E05FA8"/>
    <w:rsid w:val="00E1646F"/>
    <w:rsid w:val="00E268E4"/>
    <w:rsid w:val="00E27226"/>
    <w:rsid w:val="00E30968"/>
    <w:rsid w:val="00E34045"/>
    <w:rsid w:val="00E356F6"/>
    <w:rsid w:val="00E35F0F"/>
    <w:rsid w:val="00E40440"/>
    <w:rsid w:val="00E4627B"/>
    <w:rsid w:val="00E55D09"/>
    <w:rsid w:val="00E56AAB"/>
    <w:rsid w:val="00E57DB2"/>
    <w:rsid w:val="00E61E82"/>
    <w:rsid w:val="00E70949"/>
    <w:rsid w:val="00E7175C"/>
    <w:rsid w:val="00E73E1B"/>
    <w:rsid w:val="00E74D83"/>
    <w:rsid w:val="00E765CE"/>
    <w:rsid w:val="00E81803"/>
    <w:rsid w:val="00E81CC4"/>
    <w:rsid w:val="00E83940"/>
    <w:rsid w:val="00E8723C"/>
    <w:rsid w:val="00EA2D38"/>
    <w:rsid w:val="00EA3332"/>
    <w:rsid w:val="00EA454D"/>
    <w:rsid w:val="00EA4741"/>
    <w:rsid w:val="00EA5B8A"/>
    <w:rsid w:val="00EB0059"/>
    <w:rsid w:val="00EB7961"/>
    <w:rsid w:val="00EC3108"/>
    <w:rsid w:val="00EC62E2"/>
    <w:rsid w:val="00EC6F4F"/>
    <w:rsid w:val="00EC7204"/>
    <w:rsid w:val="00ED2E25"/>
    <w:rsid w:val="00ED7DD3"/>
    <w:rsid w:val="00EE4323"/>
    <w:rsid w:val="00EF5F5D"/>
    <w:rsid w:val="00EF6021"/>
    <w:rsid w:val="00EF6D6F"/>
    <w:rsid w:val="00EF79F6"/>
    <w:rsid w:val="00F00537"/>
    <w:rsid w:val="00F035CC"/>
    <w:rsid w:val="00F05BDF"/>
    <w:rsid w:val="00F12C10"/>
    <w:rsid w:val="00F12D97"/>
    <w:rsid w:val="00F130E4"/>
    <w:rsid w:val="00F14A02"/>
    <w:rsid w:val="00F159D4"/>
    <w:rsid w:val="00F15D42"/>
    <w:rsid w:val="00F21E58"/>
    <w:rsid w:val="00F332D1"/>
    <w:rsid w:val="00F478F0"/>
    <w:rsid w:val="00F50314"/>
    <w:rsid w:val="00F50B53"/>
    <w:rsid w:val="00F5235B"/>
    <w:rsid w:val="00F524D5"/>
    <w:rsid w:val="00F54A31"/>
    <w:rsid w:val="00F56580"/>
    <w:rsid w:val="00F61A19"/>
    <w:rsid w:val="00F627D3"/>
    <w:rsid w:val="00F72E6F"/>
    <w:rsid w:val="00F86F44"/>
    <w:rsid w:val="00F96500"/>
    <w:rsid w:val="00FA06A6"/>
    <w:rsid w:val="00FA75E3"/>
    <w:rsid w:val="00FB144E"/>
    <w:rsid w:val="00FB7817"/>
    <w:rsid w:val="00FC0549"/>
    <w:rsid w:val="00FC1639"/>
    <w:rsid w:val="00FC51A3"/>
    <w:rsid w:val="00FC6D18"/>
    <w:rsid w:val="00FD27CE"/>
    <w:rsid w:val="00FD7854"/>
    <w:rsid w:val="00FE1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0C9D7FB"/>
  <w15:docId w15:val="{1013A729-5FDF-4F55-8148-301EDFB13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6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ighlight">
    <w:name w:val="highlight"/>
    <w:basedOn w:val="Fuentedeprrafopredeter"/>
    <w:rsid w:val="00BF603D"/>
  </w:style>
  <w:style w:type="character" w:customStyle="1" w:styleId="mixed-citation">
    <w:name w:val="mixed-citation"/>
    <w:basedOn w:val="Fuentedeprrafopredeter"/>
    <w:rsid w:val="001A538E"/>
  </w:style>
  <w:style w:type="character" w:customStyle="1" w:styleId="ref-title">
    <w:name w:val="ref-title"/>
    <w:basedOn w:val="Fuentedeprrafopredeter"/>
    <w:rsid w:val="001A538E"/>
  </w:style>
  <w:style w:type="character" w:customStyle="1" w:styleId="ref-journal">
    <w:name w:val="ref-journal"/>
    <w:basedOn w:val="Fuentedeprrafopredeter"/>
    <w:rsid w:val="001A538E"/>
  </w:style>
  <w:style w:type="character" w:customStyle="1" w:styleId="ref-vol">
    <w:name w:val="ref-vol"/>
    <w:basedOn w:val="Fuentedeprrafopredeter"/>
    <w:rsid w:val="001A538E"/>
  </w:style>
  <w:style w:type="character" w:styleId="Hipervnculo">
    <w:name w:val="Hyperlink"/>
    <w:basedOn w:val="Fuentedeprrafopredeter"/>
    <w:unhideWhenUsed/>
    <w:rsid w:val="001A538E"/>
    <w:rPr>
      <w:color w:val="0000FF"/>
      <w:u w:val="single"/>
    </w:rPr>
  </w:style>
  <w:style w:type="character" w:customStyle="1" w:styleId="nlmyear">
    <w:name w:val="nlm_year"/>
    <w:basedOn w:val="Fuentedeprrafopredeter"/>
    <w:rsid w:val="001A538E"/>
  </w:style>
  <w:style w:type="paragraph" w:styleId="Sinespaciado">
    <w:name w:val="No Spacing"/>
    <w:uiPriority w:val="1"/>
    <w:qFormat/>
    <w:rsid w:val="0028690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nfasis">
    <w:name w:val="Emphasis"/>
    <w:basedOn w:val="Fuentedeprrafopredeter"/>
    <w:uiPriority w:val="20"/>
    <w:qFormat/>
    <w:rsid w:val="00894211"/>
    <w:rPr>
      <w:i/>
      <w:iCs/>
    </w:rPr>
  </w:style>
  <w:style w:type="character" w:customStyle="1" w:styleId="element-citation">
    <w:name w:val="element-citation"/>
    <w:basedOn w:val="Fuentedeprrafopredeter"/>
    <w:rsid w:val="00652877"/>
  </w:style>
  <w:style w:type="character" w:customStyle="1" w:styleId="elsevierstylesection">
    <w:name w:val="elsevierstylesection"/>
    <w:basedOn w:val="Fuentedeprrafopredeter"/>
    <w:rsid w:val="005E691D"/>
  </w:style>
  <w:style w:type="character" w:customStyle="1" w:styleId="elsevierstylesup">
    <w:name w:val="elsevierstylesup"/>
    <w:basedOn w:val="Fuentedeprrafopredeter"/>
    <w:rsid w:val="005E691D"/>
  </w:style>
  <w:style w:type="character" w:customStyle="1" w:styleId="elsevierstyleitalic">
    <w:name w:val="elsevierstyleitalic"/>
    <w:basedOn w:val="Fuentedeprrafopredeter"/>
    <w:rsid w:val="007571FE"/>
  </w:style>
  <w:style w:type="paragraph" w:styleId="Prrafodelista">
    <w:name w:val="List Paragraph"/>
    <w:basedOn w:val="Normal"/>
    <w:uiPriority w:val="34"/>
    <w:qFormat/>
    <w:rsid w:val="00A61133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F54A31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54A31"/>
    <w:rPr>
      <w:rFonts w:ascii="Tahoma" w:eastAsia="Times New Roman" w:hAnsi="Tahoma" w:cs="Tahoma"/>
      <w:sz w:val="16"/>
      <w:szCs w:val="16"/>
      <w:lang w:eastAsia="es-ES"/>
    </w:rPr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534E18"/>
    <w:rPr>
      <w:rFonts w:ascii="Consolas" w:hAnsi="Consolas" w:cs="Consolas"/>
      <w:sz w:val="20"/>
      <w:szCs w:val="20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534E18"/>
    <w:rPr>
      <w:rFonts w:ascii="Consolas" w:eastAsia="Times New Roman" w:hAnsi="Consolas" w:cs="Consolas"/>
      <w:sz w:val="20"/>
      <w:szCs w:val="20"/>
      <w:lang w:eastAsia="es-ES"/>
    </w:rPr>
  </w:style>
  <w:style w:type="paragraph" w:customStyle="1" w:styleId="Default">
    <w:name w:val="Default"/>
    <w:rsid w:val="003F2D5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Encabezado">
    <w:name w:val="header"/>
    <w:basedOn w:val="Normal"/>
    <w:link w:val="EncabezadoCar"/>
    <w:uiPriority w:val="99"/>
    <w:unhideWhenUsed/>
    <w:rsid w:val="00061E60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061E60"/>
    <w:rPr>
      <w:rFonts w:ascii="Times New Roman" w:eastAsia="Times New Roman" w:hAnsi="Times New Roman" w:cs="Times New Roman"/>
      <w:sz w:val="24"/>
      <w:szCs w:val="24"/>
      <w:lang w:eastAsia="es-ES"/>
    </w:rPr>
  </w:style>
  <w:style w:type="paragraph" w:styleId="Piedepgina">
    <w:name w:val="footer"/>
    <w:basedOn w:val="Normal"/>
    <w:link w:val="PiedepginaCar"/>
    <w:uiPriority w:val="99"/>
    <w:unhideWhenUsed/>
    <w:rsid w:val="00061E60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061E60"/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CC4BC4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CC4BC4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CC4BC4"/>
    <w:rPr>
      <w:rFonts w:ascii="Times New Roman" w:eastAsia="Times New Roman" w:hAnsi="Times New Roman" w:cs="Times New Roman"/>
      <w:sz w:val="20"/>
      <w:szCs w:val="20"/>
      <w:lang w:eastAsia="es-ES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CC4BC4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CC4BC4"/>
    <w:rPr>
      <w:rFonts w:ascii="Times New Roman" w:eastAsia="Times New Roman" w:hAnsi="Times New Roman" w:cs="Times New Roman"/>
      <w:b/>
      <w:bCs/>
      <w:sz w:val="20"/>
      <w:szCs w:val="20"/>
      <w:lang w:eastAsia="es-ES"/>
    </w:rPr>
  </w:style>
  <w:style w:type="table" w:styleId="Tablaconcuadrcula">
    <w:name w:val="Table Grid"/>
    <w:basedOn w:val="Tablanormal"/>
    <w:uiPriority w:val="59"/>
    <w:rsid w:val="00EB7961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merodelnea">
    <w:name w:val="line number"/>
    <w:basedOn w:val="Fuentedeprrafopredeter"/>
    <w:uiPriority w:val="99"/>
    <w:semiHidden/>
    <w:unhideWhenUsed/>
    <w:rsid w:val="00651A10"/>
  </w:style>
  <w:style w:type="table" w:customStyle="1" w:styleId="Tablaconcuadrcula1">
    <w:name w:val="Tabla con cuadrícula1"/>
    <w:basedOn w:val="Tablanormal"/>
    <w:next w:val="Tablaconcuadrcula"/>
    <w:uiPriority w:val="59"/>
    <w:rsid w:val="00385540"/>
    <w:pPr>
      <w:spacing w:after="0" w:line="240" w:lineRule="auto"/>
    </w:pPr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214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6669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3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5203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0355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7084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19248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8275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61448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76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5560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1876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4555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117485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0543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2344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859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67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092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305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48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540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292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071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82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8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7131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60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1718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324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33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251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038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41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8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77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37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93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76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8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952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7506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0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586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302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79277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399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8716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898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6676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507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4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3920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323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6279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11088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8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79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741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2851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055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398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780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01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070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271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9846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92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8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56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9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4546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202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5115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2483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057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37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915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63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90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055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160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07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06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4457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3307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9841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51696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4147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485771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58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0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0298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5240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8368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49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689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8330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918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7359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19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454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297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786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645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61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61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362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042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27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9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0911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410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23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313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2888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1524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412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63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7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7534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732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531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5078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244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06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76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3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81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05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388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472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1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264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4172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20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41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036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14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45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85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418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054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38329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8004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38404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336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2918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8803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327170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477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2499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8805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05949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31031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4326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14600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44630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801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3066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8660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02468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79522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42343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4802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27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747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508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0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086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305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02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016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616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42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810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642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3897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639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27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23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402EB10C-8E97-442E-ABB3-5043F9D21D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5</Pages>
  <Words>906</Words>
  <Characters>4989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.lopez</dc:creator>
  <cp:keywords/>
  <dc:description/>
  <cp:lastModifiedBy>RODRIGO JIMENEZ GARCIA</cp:lastModifiedBy>
  <cp:revision>10</cp:revision>
  <cp:lastPrinted>2017-05-17T12:40:00Z</cp:lastPrinted>
  <dcterms:created xsi:type="dcterms:W3CDTF">2022-04-12T21:25:00Z</dcterms:created>
  <dcterms:modified xsi:type="dcterms:W3CDTF">2022-04-13T07:25:00Z</dcterms:modified>
</cp:coreProperties>
</file>